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7304A" w14:textId="4A146511" w:rsidR="00B053BB" w:rsidRPr="00DF1C60" w:rsidRDefault="00B053BB" w:rsidP="00DF1C60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  <w:lang w:val="en-US"/>
        </w:rPr>
      </w:pPr>
      <w:r w:rsidRPr="00DF1C60"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  <w:lang w:val="en-US"/>
        </w:rPr>
        <w:t>Supporting information 1 – Activity Conditions</w:t>
      </w:r>
    </w:p>
    <w:p w14:paraId="52C8A07C" w14:textId="77777777" w:rsidR="005C07B9" w:rsidRDefault="005C07B9" w:rsidP="00DF1C60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003D4B84" w14:textId="71B1F31D" w:rsidR="00BA4648" w:rsidRPr="00DF1C60" w:rsidRDefault="00BA4648" w:rsidP="00DF1C60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DF1C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="00C33600" w:rsidRPr="00DF1C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DF1C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Pr="00DF1C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DF1C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Pr="00DF1C60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DF1C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="00DF1C60" w:rsidRPr="00DF1C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Pr="00DF1C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Conditions Performed by the Participants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4957"/>
        <w:gridCol w:w="1072"/>
        <w:gridCol w:w="1169"/>
        <w:gridCol w:w="712"/>
        <w:gridCol w:w="1299"/>
      </w:tblGrid>
      <w:tr w:rsidR="00BA4648" w:rsidRPr="00DF1C60" w14:paraId="116E3A4A" w14:textId="77777777" w:rsidTr="000D66F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6A646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b/>
                <w:spacing w:val="-2"/>
                <w:lang w:val="en-US"/>
              </w:rPr>
              <w:t>Condition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5A26D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b/>
                <w:spacing w:val="-2"/>
                <w:lang w:val="en-US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4ED0A" w14:textId="77777777" w:rsidR="00BA4648" w:rsidRPr="00DF1C60" w:rsidRDefault="00BA4648" w:rsidP="00AE33F0">
            <w:pPr>
              <w:pStyle w:val="TableParagraph"/>
              <w:spacing w:before="35" w:line="240" w:lineRule="auto"/>
              <w:ind w:left="58" w:right="55"/>
              <w:jc w:val="center"/>
              <w:rPr>
                <w:rFonts w:ascii="Times New Roman" w:hAnsi="Times New Roman" w:cs="Times New Roman"/>
                <w:b/>
              </w:rPr>
            </w:pPr>
            <w:r w:rsidRPr="00DF1C60">
              <w:rPr>
                <w:rFonts w:ascii="Times New Roman" w:hAnsi="Times New Roman" w:cs="Times New Roman"/>
                <w:b/>
                <w:spacing w:val="-2"/>
              </w:rPr>
              <w:t>Duration</w:t>
            </w:r>
          </w:p>
          <w:p w14:paraId="6816705F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b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(m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1E140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b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b/>
                <w:spacing w:val="-2"/>
                <w:lang w:val="en-US"/>
              </w:rPr>
              <w:t>M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B2DF0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b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b/>
                <w:spacing w:val="-2"/>
                <w:lang w:val="en-US"/>
              </w:rPr>
              <w:t>Activity Intensity</w:t>
            </w:r>
          </w:p>
        </w:tc>
      </w:tr>
      <w:tr w:rsidR="00BA4648" w:rsidRPr="00DF1C60" w14:paraId="1FF4BFEA" w14:textId="77777777" w:rsidTr="000D66FE">
        <w:trPr>
          <w:trHeight w:val="284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BEE427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Natural</w:t>
            </w:r>
            <w:r w:rsidRPr="00DF1C60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lying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4379A5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Ly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9E81BE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E3FE7C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A6B830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 </w:t>
            </w:r>
          </w:p>
        </w:tc>
      </w:tr>
      <w:tr w:rsidR="00BA4648" w:rsidRPr="00DF1C60" w14:paraId="7D07A146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732983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 xml:space="preserve"> Lying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horizontal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0C2E3A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564448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86567F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B125E5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 </w:t>
            </w:r>
          </w:p>
        </w:tc>
      </w:tr>
      <w:tr w:rsidR="00BA4648" w:rsidRPr="00DF1C60" w14:paraId="282C4FD7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C2E787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Lying</w:t>
            </w:r>
            <w:r w:rsidRPr="00DF1C60">
              <w:rPr>
                <w:rFonts w:ascii="Times New Roman" w:hAnsi="Times New Roman" w:cs="Times New Roman"/>
                <w:spacing w:val="-6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4"/>
                <w:lang w:val="en-US"/>
              </w:rPr>
              <w:t>left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38EB80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AF75F4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4CCD0F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6393DD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 </w:t>
            </w:r>
          </w:p>
        </w:tc>
      </w:tr>
      <w:tr w:rsidR="00BA4648" w:rsidRPr="00DF1C60" w14:paraId="7C893302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FFBAAE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Lying</w:t>
            </w:r>
            <w:r w:rsidRPr="00DF1C60">
              <w:rPr>
                <w:rFonts w:ascii="Times New Roman" w:hAnsi="Times New Roman" w:cs="Times New Roman"/>
                <w:spacing w:val="-6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right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A97B4D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EC2DDD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A8388C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8E34B7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 </w:t>
            </w:r>
          </w:p>
        </w:tc>
      </w:tr>
      <w:tr w:rsidR="00BA4648" w:rsidRPr="00DF1C60" w14:paraId="6EDD8AE8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76CE76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Lying</w:t>
            </w:r>
            <w:r w:rsidRPr="00DF1C60">
              <w:rPr>
                <w:rFonts w:ascii="Times New Roman" w:hAnsi="Times New Roman" w:cs="Times New Roman"/>
                <w:spacing w:val="-6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prone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DB4CBA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1B3677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054439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174C79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 </w:t>
            </w:r>
          </w:p>
        </w:tc>
      </w:tr>
      <w:tr w:rsidR="00BA4648" w:rsidRPr="00DF1C60" w14:paraId="53192F57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26D506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 xml:space="preserve"> Reclining</w:t>
            </w:r>
          </w:p>
        </w:tc>
        <w:tc>
          <w:tcPr>
            <w:tcW w:w="104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C73301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Si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FC6F74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34C708F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686F95D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 </w:t>
            </w:r>
          </w:p>
        </w:tc>
      </w:tr>
      <w:tr w:rsidR="00BA4648" w:rsidRPr="00DF1C60" w14:paraId="40C30683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39EC2F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Natural</w:t>
            </w:r>
            <w:r w:rsidRPr="00DF1C60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sitting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2676CE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A88B5D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BF7300B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4FB1E37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 </w:t>
            </w:r>
          </w:p>
        </w:tc>
      </w:tr>
      <w:tr w:rsidR="00BA4648" w:rsidRPr="00DF1C60" w14:paraId="689C638A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DDA3F6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Sitting</w:t>
            </w:r>
            <w:r w:rsidRPr="00DF1C60">
              <w:rPr>
                <w:rFonts w:ascii="Times New Roman" w:hAnsi="Times New Roman" w:cs="Times New Roman"/>
                <w:spacing w:val="-1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>leaned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forwards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E7DC14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F29838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7C69BF2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95979A4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 </w:t>
            </w:r>
          </w:p>
        </w:tc>
      </w:tr>
      <w:tr w:rsidR="00BA4648" w:rsidRPr="00DF1C60" w14:paraId="0EDDD704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A3929A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Sitting</w:t>
            </w:r>
            <w:r w:rsidRPr="00DF1C60">
              <w:rPr>
                <w:rFonts w:ascii="Times New Roman" w:hAnsi="Times New Roman" w:cs="Times New Roman"/>
                <w:spacing w:val="-1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>leaned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backwards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3C063E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C872BB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1E65396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C2191A9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 </w:t>
            </w:r>
          </w:p>
        </w:tc>
      </w:tr>
      <w:tr w:rsidR="00BA4648" w:rsidRPr="00DF1C60" w14:paraId="6C1671F1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8E6707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 xml:space="preserve"> Sitting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>crossed</w:t>
            </w:r>
            <w:r w:rsidRPr="00DF1C60">
              <w:rPr>
                <w:rFonts w:ascii="Times New Roman" w:hAnsi="Times New Roman" w:cs="Times New Roman"/>
                <w:spacing w:val="-1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>legs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right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1368AF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A3E635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EC3308E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12AA55B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 </w:t>
            </w:r>
          </w:p>
        </w:tc>
      </w:tr>
      <w:tr w:rsidR="00BA4648" w:rsidRPr="00DF1C60" w14:paraId="4D9F485C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1E1B3E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 xml:space="preserve"> Sitting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>crossed</w:t>
            </w:r>
            <w:r w:rsidRPr="00DF1C60">
              <w:rPr>
                <w:rFonts w:ascii="Times New Roman" w:hAnsi="Times New Roman" w:cs="Times New Roman"/>
                <w:spacing w:val="-1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>legs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4"/>
                <w:lang w:val="en-US"/>
              </w:rPr>
              <w:t>left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07FA8F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23FC0C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A88FF67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4BACEE0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 </w:t>
            </w:r>
          </w:p>
        </w:tc>
      </w:tr>
      <w:tr w:rsidR="00BA4648" w:rsidRPr="00DF1C60" w14:paraId="222445EB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A7D453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 xml:space="preserve"> Natural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standing</w:t>
            </w:r>
          </w:p>
        </w:tc>
        <w:tc>
          <w:tcPr>
            <w:tcW w:w="104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896B5D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Sta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E8A853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8E5450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456AF0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LPA</w:t>
            </w:r>
          </w:p>
        </w:tc>
      </w:tr>
      <w:tr w:rsidR="00BA4648" w:rsidRPr="00DF1C60" w14:paraId="184878E7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9AFBD8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Standing</w:t>
            </w:r>
            <w:r w:rsidRPr="00DF1C60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still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BC8581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5A7F40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D0AED7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D039DB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 </w:t>
            </w:r>
          </w:p>
        </w:tc>
      </w:tr>
      <w:tr w:rsidR="00BA4648" w:rsidRPr="00DF1C60" w14:paraId="6DB6C4B6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52F070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Standing</w:t>
            </w:r>
            <w:r w:rsidRPr="00DF1C60">
              <w:rPr>
                <w:rFonts w:ascii="Times New Roman" w:hAnsi="Times New Roman" w:cs="Times New Roman"/>
                <w:spacing w:val="-1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>still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>(upper</w:t>
            </w:r>
            <w:r w:rsidRPr="00DF1C60">
              <w:rPr>
                <w:rFonts w:ascii="Times New Roman" w:hAnsi="Times New Roman" w:cs="Times New Roman"/>
                <w:spacing w:val="-1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>body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movement)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DECD36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733FE5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6725A2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1B91D7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LPA </w:t>
            </w:r>
          </w:p>
        </w:tc>
      </w:tr>
      <w:tr w:rsidR="00BA4648" w:rsidRPr="00DF1C60" w14:paraId="443E3522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571A1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Light</w:t>
            </w:r>
            <w:r w:rsidRPr="00DF1C60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activity</w:t>
            </w:r>
          </w:p>
        </w:tc>
        <w:tc>
          <w:tcPr>
            <w:tcW w:w="104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04FC8A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Activities</w:t>
            </w:r>
            <w:r w:rsidRPr="00DF1C60">
              <w:rPr>
                <w:rFonts w:ascii="Times New Roman" w:hAnsi="Times New Roman" w:cs="Times New Roman"/>
                <w:spacing w:val="-12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 xml:space="preserve">of daily life </w:t>
            </w:r>
          </w:p>
          <w:p w14:paraId="775905CF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(ADL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40C193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84EE31E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56BD102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LPA</w:t>
            </w:r>
          </w:p>
        </w:tc>
      </w:tr>
      <w:tr w:rsidR="00BA4648" w:rsidRPr="00DF1C60" w14:paraId="28D44983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9397D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Working</w:t>
            </w:r>
            <w:r w:rsidRPr="00DF1C60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 xml:space="preserve">on </w:t>
            </w:r>
            <w:r w:rsidRPr="00DF1C60">
              <w:rPr>
                <w:rFonts w:ascii="Times New Roman" w:hAnsi="Times New Roman" w:cs="Times New Roman"/>
                <w:spacing w:val="-5"/>
                <w:lang w:val="en-US"/>
              </w:rPr>
              <w:t>a computer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6F259C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02AA29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046D497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8567BB2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4648" w:rsidRPr="00DF1C60" w14:paraId="2213A14E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14E527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Set</w:t>
            </w:r>
            <w:r w:rsidRPr="00DF1C60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>the</w:t>
            </w: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 xml:space="preserve"> table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A7FCB6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968930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019E3AF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C4083F9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LPA</w:t>
            </w:r>
          </w:p>
        </w:tc>
      </w:tr>
      <w:tr w:rsidR="00BA4648" w:rsidRPr="00DF1C60" w14:paraId="2BF4909B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1FE980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 xml:space="preserve"> Reading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newspaper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4DCE3B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ED9B81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6737742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6B2FF2F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4648" w:rsidRPr="00DF1C60" w14:paraId="7F1B8003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5C5EAD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Tidying </w:t>
            </w:r>
            <w:r w:rsidRPr="00DF1C60">
              <w:rPr>
                <w:rFonts w:ascii="Times New Roman" w:hAnsi="Times New Roman" w:cs="Times New Roman"/>
                <w:spacing w:val="-7"/>
                <w:lang w:val="en-US"/>
              </w:rPr>
              <w:t>up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A900EB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950AB1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8C8018A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BEFF1C9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LPA</w:t>
            </w:r>
          </w:p>
        </w:tc>
      </w:tr>
      <w:tr w:rsidR="00BA4648" w:rsidRPr="00DF1C60" w14:paraId="4D422E8D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0AE4AE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Get </w:t>
            </w: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dressed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F3CF24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5E4914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D267C87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8840F0E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LPA</w:t>
            </w:r>
          </w:p>
        </w:tc>
      </w:tr>
      <w:tr w:rsidR="00BA4648" w:rsidRPr="00DF1C60" w14:paraId="33F27AA7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00C656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Putting</w:t>
            </w:r>
            <w:r w:rsidRPr="00DF1C60">
              <w:rPr>
                <w:rFonts w:ascii="Times New Roman" w:hAnsi="Times New Roman" w:cs="Times New Roman"/>
                <w:spacing w:val="-1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>sheets</w:t>
            </w:r>
            <w:r w:rsidRPr="00DF1C60">
              <w:rPr>
                <w:rFonts w:ascii="Times New Roman" w:hAnsi="Times New Roman" w:cs="Times New Roman"/>
                <w:spacing w:val="-9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>on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>bed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C5DFC1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25DB89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463EA3E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4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81E0D55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MPA</w:t>
            </w:r>
          </w:p>
        </w:tc>
      </w:tr>
      <w:tr w:rsidR="00BA4648" w:rsidRPr="00DF1C60" w14:paraId="2DE50A33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582D69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 xml:space="preserve"> Using smartphone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D2FFB1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A80E87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0423A17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7BB7785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4648" w:rsidRPr="00DF1C60" w14:paraId="6F2765AB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C51B0C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Hanging</w:t>
            </w:r>
            <w:r w:rsidRPr="00DF1C60">
              <w:rPr>
                <w:rFonts w:ascii="Times New Roman" w:hAnsi="Times New Roman" w:cs="Times New Roman"/>
                <w:spacing w:val="-1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>out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laundry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AB7101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1AFE71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4A00F0A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B6DD23D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LPA</w:t>
            </w:r>
          </w:p>
        </w:tc>
      </w:tr>
      <w:tr w:rsidR="00BA4648" w:rsidRPr="00DF1C60" w14:paraId="0C4967B1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744688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 xml:space="preserve"> Vacuuming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C2C185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86FDA9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FBDF6E9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5B64388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MPA</w:t>
            </w:r>
          </w:p>
        </w:tc>
      </w:tr>
      <w:tr w:rsidR="00BA4648" w:rsidRPr="00DF1C60" w14:paraId="3018E2C3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1B9603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 xml:space="preserve"> Magnetic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board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cleaning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56F170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795BBC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CC1137C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615743B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MPA</w:t>
            </w:r>
          </w:p>
        </w:tc>
      </w:tr>
      <w:tr w:rsidR="00BA4648" w:rsidRPr="00DF1C60" w14:paraId="622D648D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C018E6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Climbing and descending stairs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880306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Stair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E8E45A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8D558A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 4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179148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MPA</w:t>
            </w:r>
          </w:p>
        </w:tc>
      </w:tr>
      <w:tr w:rsidR="00BA4648" w:rsidRPr="00DF1C60" w14:paraId="172305E6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77568F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Walking</w:t>
            </w:r>
            <w:r w:rsidRPr="00DF1C60">
              <w:rPr>
                <w:rFonts w:ascii="Times New Roman" w:hAnsi="Times New Roman" w:cs="Times New Roman"/>
                <w:spacing w:val="-1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>2.8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4"/>
                <w:lang w:val="en-US"/>
              </w:rPr>
              <w:t>km/h</w:t>
            </w:r>
          </w:p>
        </w:tc>
        <w:tc>
          <w:tcPr>
            <w:tcW w:w="104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405D8D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Walk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51CD81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C45B231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8D1E3F5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LPA</w:t>
            </w:r>
          </w:p>
        </w:tc>
      </w:tr>
      <w:tr w:rsidR="00BA4648" w:rsidRPr="00DF1C60" w14:paraId="17BAC854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A5FE81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Walking</w:t>
            </w:r>
            <w:r w:rsidRPr="00DF1C60">
              <w:rPr>
                <w:rFonts w:ascii="Times New Roman" w:hAnsi="Times New Roman" w:cs="Times New Roman"/>
                <w:spacing w:val="-1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>3.2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4"/>
                <w:lang w:val="en-US"/>
              </w:rPr>
              <w:t>km/h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216C50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44FD8B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6BFBE73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2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4FA0C68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LPA</w:t>
            </w:r>
          </w:p>
        </w:tc>
      </w:tr>
      <w:tr w:rsidR="00BA4648" w:rsidRPr="00DF1C60" w14:paraId="0A21ADF2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A3EA1F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Walking</w:t>
            </w:r>
            <w:r w:rsidRPr="00DF1C60">
              <w:rPr>
                <w:rFonts w:ascii="Times New Roman" w:hAnsi="Times New Roman" w:cs="Times New Roman"/>
                <w:spacing w:val="-1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>5.4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4"/>
                <w:lang w:val="en-US"/>
              </w:rPr>
              <w:t>km/h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99C86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D6A4DB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F7F6038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49B0528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MPA</w:t>
            </w:r>
          </w:p>
        </w:tc>
      </w:tr>
      <w:tr w:rsidR="00BA4648" w:rsidRPr="00DF1C60" w14:paraId="09068BF3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1ACB4B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Jogging</w:t>
            </w:r>
            <w:r w:rsidRPr="00DF1C60">
              <w:rPr>
                <w:rFonts w:ascii="Times New Roman" w:hAnsi="Times New Roman" w:cs="Times New Roman"/>
                <w:spacing w:val="-1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>7.6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4"/>
                <w:lang w:val="en-US"/>
              </w:rPr>
              <w:t>km/h</w:t>
            </w:r>
          </w:p>
        </w:tc>
        <w:tc>
          <w:tcPr>
            <w:tcW w:w="104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F5E6CC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Jogg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A3DED3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A81FC4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8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D7773E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VPA</w:t>
            </w:r>
          </w:p>
        </w:tc>
      </w:tr>
      <w:tr w:rsidR="00BA4648" w:rsidRPr="00DF1C60" w14:paraId="04460A0C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3397A8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 xml:space="preserve"> Jogging</w:t>
            </w:r>
            <w:r w:rsidRPr="00DF1C60">
              <w:rPr>
                <w:rFonts w:ascii="Times New Roman" w:hAnsi="Times New Roman" w:cs="Times New Roman"/>
                <w:spacing w:val="-1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lang w:val="en-US"/>
              </w:rPr>
              <w:t>12.0</w:t>
            </w:r>
            <w:r w:rsidRPr="00DF1C60">
              <w:rPr>
                <w:rFonts w:ascii="Times New Roman" w:hAnsi="Times New Roman" w:cs="Times New Roman"/>
                <w:spacing w:val="40"/>
                <w:lang w:val="en-US"/>
              </w:rPr>
              <w:t xml:space="preserve"> </w:t>
            </w:r>
            <w:r w:rsidRPr="00DF1C60">
              <w:rPr>
                <w:rFonts w:ascii="Times New Roman" w:hAnsi="Times New Roman" w:cs="Times New Roman"/>
                <w:spacing w:val="-4"/>
                <w:lang w:val="en-US"/>
              </w:rPr>
              <w:t>km/h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4DF294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5FFCD7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73C595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11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6FBA2D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VPA</w:t>
            </w:r>
          </w:p>
        </w:tc>
      </w:tr>
      <w:tr w:rsidR="00BA4648" w:rsidRPr="00DF1C60" w14:paraId="021E24AD" w14:textId="77777777" w:rsidTr="000D66FE">
        <w:trPr>
          <w:trHeight w:val="284"/>
        </w:trPr>
        <w:tc>
          <w:tcPr>
            <w:tcW w:w="49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C1C98" w14:textId="77777777" w:rsidR="00BA4648" w:rsidRPr="00DF1C60" w:rsidRDefault="00BA4648" w:rsidP="00AE33F0">
            <w:pPr>
              <w:pStyle w:val="Listenabsatz"/>
              <w:numPr>
                <w:ilvl w:val="0"/>
                <w:numId w:val="16"/>
              </w:numPr>
              <w:ind w:left="470" w:hanging="357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 xml:space="preserve"> Cycling</w:t>
            </w: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1A978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C60">
              <w:rPr>
                <w:rFonts w:ascii="Times New Roman" w:hAnsi="Times New Roman" w:cs="Times New Roman"/>
                <w:spacing w:val="-2"/>
                <w:lang w:val="en-US"/>
              </w:rPr>
              <w:t>Cyclin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F278D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w w:val="101"/>
                <w:lang w:val="en-US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D2697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4.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E2494" w14:textId="77777777" w:rsidR="00BA4648" w:rsidRPr="00DF1C60" w:rsidRDefault="00BA4648" w:rsidP="00AE33F0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DF1C60">
              <w:rPr>
                <w:rFonts w:ascii="Times New Roman" w:hAnsi="Times New Roman" w:cs="Times New Roman"/>
                <w:lang w:val="en-US"/>
              </w:rPr>
              <w:t>MPA</w:t>
            </w:r>
          </w:p>
        </w:tc>
      </w:tr>
    </w:tbl>
    <w:p w14:paraId="1F8D65CB" w14:textId="217B19C9" w:rsidR="00BA4648" w:rsidRPr="00DF1C60" w:rsidRDefault="00BA4648" w:rsidP="00AE33F0">
      <w:pPr>
        <w:spacing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sectPr w:rsidR="00BA4648" w:rsidRPr="00DF1C60" w:rsidSect="004C0C7D">
      <w:type w:val="continuous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B03F94" w14:textId="77777777" w:rsidR="000776F3" w:rsidRDefault="000776F3" w:rsidP="00873029">
      <w:pPr>
        <w:spacing w:after="0" w:line="240" w:lineRule="auto"/>
      </w:pPr>
      <w:r>
        <w:separator/>
      </w:r>
    </w:p>
  </w:endnote>
  <w:endnote w:type="continuationSeparator" w:id="0">
    <w:p w14:paraId="1695F2F8" w14:textId="77777777" w:rsidR="000776F3" w:rsidRDefault="000776F3" w:rsidP="00873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0248D" w14:textId="77777777" w:rsidR="000776F3" w:rsidRDefault="000776F3" w:rsidP="00873029">
      <w:pPr>
        <w:spacing w:after="0" w:line="240" w:lineRule="auto"/>
      </w:pPr>
      <w:r>
        <w:separator/>
      </w:r>
    </w:p>
  </w:footnote>
  <w:footnote w:type="continuationSeparator" w:id="0">
    <w:p w14:paraId="47EC0393" w14:textId="77777777" w:rsidR="000776F3" w:rsidRDefault="000776F3" w:rsidP="008730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E243E"/>
    <w:multiLevelType w:val="hybridMultilevel"/>
    <w:tmpl w:val="27EE4ECA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D03406"/>
    <w:multiLevelType w:val="hybridMultilevel"/>
    <w:tmpl w:val="94F060CE"/>
    <w:lvl w:ilvl="0" w:tplc="F8F440E2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FC47C6"/>
    <w:multiLevelType w:val="multilevel"/>
    <w:tmpl w:val="6526E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447560"/>
    <w:multiLevelType w:val="hybridMultilevel"/>
    <w:tmpl w:val="E6FA97E6"/>
    <w:lvl w:ilvl="0" w:tplc="DE10BFB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042976"/>
    <w:multiLevelType w:val="hybridMultilevel"/>
    <w:tmpl w:val="38A46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1D2244"/>
    <w:multiLevelType w:val="hybridMultilevel"/>
    <w:tmpl w:val="6D32828C"/>
    <w:lvl w:ilvl="0" w:tplc="BB505D0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C70F9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E6ED0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120EA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83A22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12DFF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E0BB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532920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F6498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66B5845"/>
    <w:multiLevelType w:val="multilevel"/>
    <w:tmpl w:val="3794A8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B893665"/>
    <w:multiLevelType w:val="hybridMultilevel"/>
    <w:tmpl w:val="38A46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700071"/>
    <w:multiLevelType w:val="hybridMultilevel"/>
    <w:tmpl w:val="1FDE0B4C"/>
    <w:lvl w:ilvl="0" w:tplc="8F9E249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D00E32"/>
    <w:multiLevelType w:val="hybridMultilevel"/>
    <w:tmpl w:val="7A5EDB62"/>
    <w:lvl w:ilvl="0" w:tplc="3AA2CD7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7D3526"/>
    <w:multiLevelType w:val="hybridMultilevel"/>
    <w:tmpl w:val="C6D8FB8C"/>
    <w:lvl w:ilvl="0" w:tplc="5500423E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AF3FC6"/>
    <w:multiLevelType w:val="hybridMultilevel"/>
    <w:tmpl w:val="63F05B0E"/>
    <w:lvl w:ilvl="0" w:tplc="8F9E249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2E70B6"/>
    <w:multiLevelType w:val="multilevel"/>
    <w:tmpl w:val="9E4C63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5D2453A"/>
    <w:multiLevelType w:val="hybridMultilevel"/>
    <w:tmpl w:val="43BA8D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BA5C1A"/>
    <w:multiLevelType w:val="hybridMultilevel"/>
    <w:tmpl w:val="3FAC2E1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B9E4192"/>
    <w:multiLevelType w:val="hybridMultilevel"/>
    <w:tmpl w:val="D3D4064E"/>
    <w:lvl w:ilvl="0" w:tplc="5AF60A48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2122702">
    <w:abstractNumId w:val="4"/>
  </w:num>
  <w:num w:numId="2" w16cid:durableId="131408397">
    <w:abstractNumId w:val="7"/>
  </w:num>
  <w:num w:numId="3" w16cid:durableId="1619023908">
    <w:abstractNumId w:val="1"/>
  </w:num>
  <w:num w:numId="4" w16cid:durableId="123089282">
    <w:abstractNumId w:val="15"/>
  </w:num>
  <w:num w:numId="5" w16cid:durableId="286395997">
    <w:abstractNumId w:val="5"/>
  </w:num>
  <w:num w:numId="6" w16cid:durableId="1188563361">
    <w:abstractNumId w:val="0"/>
  </w:num>
  <w:num w:numId="7" w16cid:durableId="2037000640">
    <w:abstractNumId w:val="10"/>
  </w:num>
  <w:num w:numId="8" w16cid:durableId="249000471">
    <w:abstractNumId w:val="13"/>
  </w:num>
  <w:num w:numId="9" w16cid:durableId="1719427080">
    <w:abstractNumId w:val="11"/>
  </w:num>
  <w:num w:numId="10" w16cid:durableId="864751886">
    <w:abstractNumId w:val="8"/>
  </w:num>
  <w:num w:numId="11" w16cid:durableId="1218123425">
    <w:abstractNumId w:val="3"/>
  </w:num>
  <w:num w:numId="12" w16cid:durableId="1264730415">
    <w:abstractNumId w:val="14"/>
  </w:num>
  <w:num w:numId="13" w16cid:durableId="1624269561">
    <w:abstractNumId w:val="12"/>
  </w:num>
  <w:num w:numId="14" w16cid:durableId="1449229507">
    <w:abstractNumId w:val="6"/>
  </w:num>
  <w:num w:numId="15" w16cid:durableId="1432118976">
    <w:abstractNumId w:val="2"/>
  </w:num>
  <w:num w:numId="16" w16cid:durableId="66554799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3MrcwtjQwMze3sDRU0lEKTi0uzszPAykwNq8FALLHRbgtAAAA"/>
  </w:docVars>
  <w:rsids>
    <w:rsidRoot w:val="001341C2"/>
    <w:rsid w:val="000002F5"/>
    <w:rsid w:val="0000041B"/>
    <w:rsid w:val="0000055D"/>
    <w:rsid w:val="000013E5"/>
    <w:rsid w:val="00004038"/>
    <w:rsid w:val="00004A04"/>
    <w:rsid w:val="0000542B"/>
    <w:rsid w:val="00005767"/>
    <w:rsid w:val="0000590D"/>
    <w:rsid w:val="0000717D"/>
    <w:rsid w:val="00007C2B"/>
    <w:rsid w:val="00007D42"/>
    <w:rsid w:val="00013043"/>
    <w:rsid w:val="000134A9"/>
    <w:rsid w:val="00013E37"/>
    <w:rsid w:val="00014153"/>
    <w:rsid w:val="00014CB5"/>
    <w:rsid w:val="00020036"/>
    <w:rsid w:val="00020723"/>
    <w:rsid w:val="00020BF6"/>
    <w:rsid w:val="0002212B"/>
    <w:rsid w:val="000257F3"/>
    <w:rsid w:val="00025C3A"/>
    <w:rsid w:val="00026F82"/>
    <w:rsid w:val="000274EB"/>
    <w:rsid w:val="00027BE9"/>
    <w:rsid w:val="00027CE5"/>
    <w:rsid w:val="00031C21"/>
    <w:rsid w:val="00031CF9"/>
    <w:rsid w:val="00031E49"/>
    <w:rsid w:val="00032389"/>
    <w:rsid w:val="000349DD"/>
    <w:rsid w:val="00035D1B"/>
    <w:rsid w:val="00040BFC"/>
    <w:rsid w:val="00041C24"/>
    <w:rsid w:val="0004242D"/>
    <w:rsid w:val="00042985"/>
    <w:rsid w:val="00043813"/>
    <w:rsid w:val="000440F6"/>
    <w:rsid w:val="000448E1"/>
    <w:rsid w:val="0004635A"/>
    <w:rsid w:val="00053EE2"/>
    <w:rsid w:val="00055C72"/>
    <w:rsid w:val="00056888"/>
    <w:rsid w:val="000578E7"/>
    <w:rsid w:val="00057A66"/>
    <w:rsid w:val="0006195E"/>
    <w:rsid w:val="00063C94"/>
    <w:rsid w:val="0006450B"/>
    <w:rsid w:val="00065825"/>
    <w:rsid w:val="000658DA"/>
    <w:rsid w:val="0007051F"/>
    <w:rsid w:val="000708A1"/>
    <w:rsid w:val="00071A04"/>
    <w:rsid w:val="00072923"/>
    <w:rsid w:val="00072CB6"/>
    <w:rsid w:val="00074600"/>
    <w:rsid w:val="0007540B"/>
    <w:rsid w:val="0007547D"/>
    <w:rsid w:val="00075D48"/>
    <w:rsid w:val="000769DC"/>
    <w:rsid w:val="000776F3"/>
    <w:rsid w:val="00077E8A"/>
    <w:rsid w:val="0008055A"/>
    <w:rsid w:val="00080A62"/>
    <w:rsid w:val="00082771"/>
    <w:rsid w:val="0008397F"/>
    <w:rsid w:val="00084783"/>
    <w:rsid w:val="0008586E"/>
    <w:rsid w:val="00085CD7"/>
    <w:rsid w:val="0008744B"/>
    <w:rsid w:val="00090BC9"/>
    <w:rsid w:val="00091041"/>
    <w:rsid w:val="000929B2"/>
    <w:rsid w:val="0009404D"/>
    <w:rsid w:val="0009470A"/>
    <w:rsid w:val="00094FF5"/>
    <w:rsid w:val="00095132"/>
    <w:rsid w:val="000960DA"/>
    <w:rsid w:val="00097F26"/>
    <w:rsid w:val="000A190C"/>
    <w:rsid w:val="000A304F"/>
    <w:rsid w:val="000A4BF7"/>
    <w:rsid w:val="000A7540"/>
    <w:rsid w:val="000A7EC6"/>
    <w:rsid w:val="000B05C3"/>
    <w:rsid w:val="000B08CC"/>
    <w:rsid w:val="000B12BC"/>
    <w:rsid w:val="000B1585"/>
    <w:rsid w:val="000B1A32"/>
    <w:rsid w:val="000B2094"/>
    <w:rsid w:val="000B2137"/>
    <w:rsid w:val="000B3814"/>
    <w:rsid w:val="000B4113"/>
    <w:rsid w:val="000B49FB"/>
    <w:rsid w:val="000B5588"/>
    <w:rsid w:val="000B62AA"/>
    <w:rsid w:val="000B6F15"/>
    <w:rsid w:val="000C0A32"/>
    <w:rsid w:val="000C13A7"/>
    <w:rsid w:val="000C152E"/>
    <w:rsid w:val="000C381F"/>
    <w:rsid w:val="000C4549"/>
    <w:rsid w:val="000C49BC"/>
    <w:rsid w:val="000C49D5"/>
    <w:rsid w:val="000C4BF3"/>
    <w:rsid w:val="000C5022"/>
    <w:rsid w:val="000C5AA4"/>
    <w:rsid w:val="000C6294"/>
    <w:rsid w:val="000C674E"/>
    <w:rsid w:val="000C69F3"/>
    <w:rsid w:val="000C6C96"/>
    <w:rsid w:val="000D2AEB"/>
    <w:rsid w:val="000D342D"/>
    <w:rsid w:val="000D36D7"/>
    <w:rsid w:val="000D517E"/>
    <w:rsid w:val="000D7E97"/>
    <w:rsid w:val="000D7EB9"/>
    <w:rsid w:val="000E04F9"/>
    <w:rsid w:val="000E0B15"/>
    <w:rsid w:val="000E1A11"/>
    <w:rsid w:val="000E1D55"/>
    <w:rsid w:val="000E5249"/>
    <w:rsid w:val="000E564D"/>
    <w:rsid w:val="000E6AC9"/>
    <w:rsid w:val="000E71D6"/>
    <w:rsid w:val="000E7DCB"/>
    <w:rsid w:val="000F1851"/>
    <w:rsid w:val="000F18CA"/>
    <w:rsid w:val="000F21A7"/>
    <w:rsid w:val="000F280C"/>
    <w:rsid w:val="000F37E8"/>
    <w:rsid w:val="000F58EC"/>
    <w:rsid w:val="000F5D09"/>
    <w:rsid w:val="000F5FA1"/>
    <w:rsid w:val="000F78FA"/>
    <w:rsid w:val="000F7C98"/>
    <w:rsid w:val="00100425"/>
    <w:rsid w:val="001007EE"/>
    <w:rsid w:val="00101E33"/>
    <w:rsid w:val="00105450"/>
    <w:rsid w:val="001055C5"/>
    <w:rsid w:val="00106788"/>
    <w:rsid w:val="00106938"/>
    <w:rsid w:val="001119B9"/>
    <w:rsid w:val="00111B05"/>
    <w:rsid w:val="00111E51"/>
    <w:rsid w:val="00112EAC"/>
    <w:rsid w:val="00114360"/>
    <w:rsid w:val="00117AFB"/>
    <w:rsid w:val="00120CA4"/>
    <w:rsid w:val="00121DAD"/>
    <w:rsid w:val="00121E60"/>
    <w:rsid w:val="00122894"/>
    <w:rsid w:val="00123A97"/>
    <w:rsid w:val="00124FD6"/>
    <w:rsid w:val="00125193"/>
    <w:rsid w:val="00125816"/>
    <w:rsid w:val="00125FA3"/>
    <w:rsid w:val="0013294B"/>
    <w:rsid w:val="00133E05"/>
    <w:rsid w:val="001341C2"/>
    <w:rsid w:val="00134A92"/>
    <w:rsid w:val="00135A46"/>
    <w:rsid w:val="001372B0"/>
    <w:rsid w:val="00137897"/>
    <w:rsid w:val="00140996"/>
    <w:rsid w:val="00140A87"/>
    <w:rsid w:val="001415FC"/>
    <w:rsid w:val="0014270A"/>
    <w:rsid w:val="001437AD"/>
    <w:rsid w:val="001443D8"/>
    <w:rsid w:val="00145DEC"/>
    <w:rsid w:val="00146530"/>
    <w:rsid w:val="00146F63"/>
    <w:rsid w:val="00150F00"/>
    <w:rsid w:val="00150F93"/>
    <w:rsid w:val="00151708"/>
    <w:rsid w:val="00151AEB"/>
    <w:rsid w:val="00152C48"/>
    <w:rsid w:val="0015317E"/>
    <w:rsid w:val="00153EE6"/>
    <w:rsid w:val="00154186"/>
    <w:rsid w:val="0015552E"/>
    <w:rsid w:val="001555A1"/>
    <w:rsid w:val="0015588C"/>
    <w:rsid w:val="0015593D"/>
    <w:rsid w:val="001560F7"/>
    <w:rsid w:val="00157FA7"/>
    <w:rsid w:val="0016001D"/>
    <w:rsid w:val="001610EE"/>
    <w:rsid w:val="001617A1"/>
    <w:rsid w:val="00163B73"/>
    <w:rsid w:val="00164558"/>
    <w:rsid w:val="00165ADA"/>
    <w:rsid w:val="001676C7"/>
    <w:rsid w:val="00167912"/>
    <w:rsid w:val="00167F21"/>
    <w:rsid w:val="001704B5"/>
    <w:rsid w:val="001743B6"/>
    <w:rsid w:val="00174724"/>
    <w:rsid w:val="00176C04"/>
    <w:rsid w:val="00176E54"/>
    <w:rsid w:val="001801FB"/>
    <w:rsid w:val="00180B76"/>
    <w:rsid w:val="0018146D"/>
    <w:rsid w:val="00182F5C"/>
    <w:rsid w:val="001846A8"/>
    <w:rsid w:val="00185101"/>
    <w:rsid w:val="0018540D"/>
    <w:rsid w:val="00187173"/>
    <w:rsid w:val="00190F94"/>
    <w:rsid w:val="00191207"/>
    <w:rsid w:val="001918E3"/>
    <w:rsid w:val="001919B2"/>
    <w:rsid w:val="0019355A"/>
    <w:rsid w:val="00193A7F"/>
    <w:rsid w:val="00194197"/>
    <w:rsid w:val="00194781"/>
    <w:rsid w:val="0019499F"/>
    <w:rsid w:val="00195520"/>
    <w:rsid w:val="0019630C"/>
    <w:rsid w:val="001A0C13"/>
    <w:rsid w:val="001A0E8C"/>
    <w:rsid w:val="001A0F39"/>
    <w:rsid w:val="001A24EA"/>
    <w:rsid w:val="001A2816"/>
    <w:rsid w:val="001A42E9"/>
    <w:rsid w:val="001A4C3E"/>
    <w:rsid w:val="001A5E0C"/>
    <w:rsid w:val="001A653C"/>
    <w:rsid w:val="001A6E6C"/>
    <w:rsid w:val="001A7401"/>
    <w:rsid w:val="001B1A64"/>
    <w:rsid w:val="001B1FA6"/>
    <w:rsid w:val="001B23C2"/>
    <w:rsid w:val="001B3B04"/>
    <w:rsid w:val="001B40ED"/>
    <w:rsid w:val="001B44BF"/>
    <w:rsid w:val="001B59C9"/>
    <w:rsid w:val="001B637D"/>
    <w:rsid w:val="001C0723"/>
    <w:rsid w:val="001C11BC"/>
    <w:rsid w:val="001C1CDF"/>
    <w:rsid w:val="001C1EED"/>
    <w:rsid w:val="001C25AE"/>
    <w:rsid w:val="001C2FB1"/>
    <w:rsid w:val="001C4212"/>
    <w:rsid w:val="001C5A54"/>
    <w:rsid w:val="001C5CFA"/>
    <w:rsid w:val="001C7963"/>
    <w:rsid w:val="001C7B99"/>
    <w:rsid w:val="001C7BC2"/>
    <w:rsid w:val="001D1619"/>
    <w:rsid w:val="001D2122"/>
    <w:rsid w:val="001D273C"/>
    <w:rsid w:val="001D3382"/>
    <w:rsid w:val="001D4784"/>
    <w:rsid w:val="001D5D84"/>
    <w:rsid w:val="001D60AA"/>
    <w:rsid w:val="001E0962"/>
    <w:rsid w:val="001E0FE0"/>
    <w:rsid w:val="001E1110"/>
    <w:rsid w:val="001E15AF"/>
    <w:rsid w:val="001E1EC7"/>
    <w:rsid w:val="001E5915"/>
    <w:rsid w:val="001E5D14"/>
    <w:rsid w:val="001E610D"/>
    <w:rsid w:val="001E6E2E"/>
    <w:rsid w:val="001E7149"/>
    <w:rsid w:val="001E7348"/>
    <w:rsid w:val="001F0113"/>
    <w:rsid w:val="001F0622"/>
    <w:rsid w:val="001F249E"/>
    <w:rsid w:val="001F313A"/>
    <w:rsid w:val="001F35AD"/>
    <w:rsid w:val="001F7930"/>
    <w:rsid w:val="001F7FF4"/>
    <w:rsid w:val="00201E9C"/>
    <w:rsid w:val="00203C91"/>
    <w:rsid w:val="00204DC1"/>
    <w:rsid w:val="002076FF"/>
    <w:rsid w:val="00207BA3"/>
    <w:rsid w:val="00210158"/>
    <w:rsid w:val="0021116C"/>
    <w:rsid w:val="00212490"/>
    <w:rsid w:val="0021512A"/>
    <w:rsid w:val="00216E10"/>
    <w:rsid w:val="00217AA0"/>
    <w:rsid w:val="0022065D"/>
    <w:rsid w:val="002222AC"/>
    <w:rsid w:val="002229F8"/>
    <w:rsid w:val="00222CFA"/>
    <w:rsid w:val="00224DFF"/>
    <w:rsid w:val="00227238"/>
    <w:rsid w:val="00227492"/>
    <w:rsid w:val="00230372"/>
    <w:rsid w:val="002320C4"/>
    <w:rsid w:val="002326E8"/>
    <w:rsid w:val="0023295B"/>
    <w:rsid w:val="002336F6"/>
    <w:rsid w:val="00233BED"/>
    <w:rsid w:val="002375F6"/>
    <w:rsid w:val="00237F04"/>
    <w:rsid w:val="00240148"/>
    <w:rsid w:val="0024119D"/>
    <w:rsid w:val="00243E6D"/>
    <w:rsid w:val="0024462C"/>
    <w:rsid w:val="002455DE"/>
    <w:rsid w:val="0024628B"/>
    <w:rsid w:val="00246D5B"/>
    <w:rsid w:val="00247B43"/>
    <w:rsid w:val="00250C7A"/>
    <w:rsid w:val="00251BBE"/>
    <w:rsid w:val="00252382"/>
    <w:rsid w:val="00252CA7"/>
    <w:rsid w:val="00253E74"/>
    <w:rsid w:val="00254805"/>
    <w:rsid w:val="0025480A"/>
    <w:rsid w:val="002548E6"/>
    <w:rsid w:val="00255021"/>
    <w:rsid w:val="00257C6E"/>
    <w:rsid w:val="00260D5B"/>
    <w:rsid w:val="00261151"/>
    <w:rsid w:val="00261CB2"/>
    <w:rsid w:val="0026355A"/>
    <w:rsid w:val="0026413C"/>
    <w:rsid w:val="002655BD"/>
    <w:rsid w:val="002656CE"/>
    <w:rsid w:val="00265BC3"/>
    <w:rsid w:val="002665A3"/>
    <w:rsid w:val="00270178"/>
    <w:rsid w:val="00271903"/>
    <w:rsid w:val="00272719"/>
    <w:rsid w:val="002728AC"/>
    <w:rsid w:val="002746B3"/>
    <w:rsid w:val="00275247"/>
    <w:rsid w:val="002755E3"/>
    <w:rsid w:val="002800D0"/>
    <w:rsid w:val="002802FA"/>
    <w:rsid w:val="00281A0A"/>
    <w:rsid w:val="00281B6B"/>
    <w:rsid w:val="00282341"/>
    <w:rsid w:val="00282C65"/>
    <w:rsid w:val="002838E1"/>
    <w:rsid w:val="0028556E"/>
    <w:rsid w:val="002902DB"/>
    <w:rsid w:val="00290807"/>
    <w:rsid w:val="00290F96"/>
    <w:rsid w:val="00291C15"/>
    <w:rsid w:val="00291C9A"/>
    <w:rsid w:val="0029239E"/>
    <w:rsid w:val="00292DA2"/>
    <w:rsid w:val="00293269"/>
    <w:rsid w:val="00293984"/>
    <w:rsid w:val="00295CAC"/>
    <w:rsid w:val="00295F12"/>
    <w:rsid w:val="00296435"/>
    <w:rsid w:val="0029792A"/>
    <w:rsid w:val="00297AAF"/>
    <w:rsid w:val="002A04C5"/>
    <w:rsid w:val="002A1AAE"/>
    <w:rsid w:val="002A1C53"/>
    <w:rsid w:val="002A2641"/>
    <w:rsid w:val="002A2985"/>
    <w:rsid w:val="002A3CF0"/>
    <w:rsid w:val="002A4236"/>
    <w:rsid w:val="002A4FAD"/>
    <w:rsid w:val="002A527E"/>
    <w:rsid w:val="002A7FC9"/>
    <w:rsid w:val="002B1AE9"/>
    <w:rsid w:val="002B1DC9"/>
    <w:rsid w:val="002B4982"/>
    <w:rsid w:val="002B5400"/>
    <w:rsid w:val="002B634E"/>
    <w:rsid w:val="002B68F6"/>
    <w:rsid w:val="002B6DA7"/>
    <w:rsid w:val="002C1671"/>
    <w:rsid w:val="002C208C"/>
    <w:rsid w:val="002C225F"/>
    <w:rsid w:val="002C37AE"/>
    <w:rsid w:val="002C54F8"/>
    <w:rsid w:val="002C5F11"/>
    <w:rsid w:val="002C69A8"/>
    <w:rsid w:val="002D08A6"/>
    <w:rsid w:val="002D2B0A"/>
    <w:rsid w:val="002D3D42"/>
    <w:rsid w:val="002D486C"/>
    <w:rsid w:val="002D4E1B"/>
    <w:rsid w:val="002D4ED7"/>
    <w:rsid w:val="002D5BB5"/>
    <w:rsid w:val="002D5FAC"/>
    <w:rsid w:val="002E1433"/>
    <w:rsid w:val="002E4C09"/>
    <w:rsid w:val="002E504A"/>
    <w:rsid w:val="002E5B99"/>
    <w:rsid w:val="002E60D8"/>
    <w:rsid w:val="002E6E55"/>
    <w:rsid w:val="002F02E4"/>
    <w:rsid w:val="002F2612"/>
    <w:rsid w:val="002F4797"/>
    <w:rsid w:val="002F4A1E"/>
    <w:rsid w:val="002F5B3C"/>
    <w:rsid w:val="002F5BA9"/>
    <w:rsid w:val="002F6399"/>
    <w:rsid w:val="002F68AD"/>
    <w:rsid w:val="002F771A"/>
    <w:rsid w:val="002F7D00"/>
    <w:rsid w:val="00300FBF"/>
    <w:rsid w:val="00302D7B"/>
    <w:rsid w:val="0030307E"/>
    <w:rsid w:val="00304769"/>
    <w:rsid w:val="0030486F"/>
    <w:rsid w:val="00304FBE"/>
    <w:rsid w:val="00306454"/>
    <w:rsid w:val="00306673"/>
    <w:rsid w:val="0030677C"/>
    <w:rsid w:val="00307044"/>
    <w:rsid w:val="003072AC"/>
    <w:rsid w:val="00307E33"/>
    <w:rsid w:val="00311496"/>
    <w:rsid w:val="003116AC"/>
    <w:rsid w:val="00311DE8"/>
    <w:rsid w:val="00315500"/>
    <w:rsid w:val="0031637F"/>
    <w:rsid w:val="00316AB6"/>
    <w:rsid w:val="0031743F"/>
    <w:rsid w:val="0031747C"/>
    <w:rsid w:val="00320646"/>
    <w:rsid w:val="003206E1"/>
    <w:rsid w:val="003208BC"/>
    <w:rsid w:val="00321E08"/>
    <w:rsid w:val="00321F08"/>
    <w:rsid w:val="0032223F"/>
    <w:rsid w:val="0032347A"/>
    <w:rsid w:val="00323760"/>
    <w:rsid w:val="00324828"/>
    <w:rsid w:val="00330ED0"/>
    <w:rsid w:val="0033109C"/>
    <w:rsid w:val="0033405A"/>
    <w:rsid w:val="00334C82"/>
    <w:rsid w:val="00335096"/>
    <w:rsid w:val="0033530B"/>
    <w:rsid w:val="00335A36"/>
    <w:rsid w:val="003371F4"/>
    <w:rsid w:val="00337ABD"/>
    <w:rsid w:val="00337ADD"/>
    <w:rsid w:val="00340DEC"/>
    <w:rsid w:val="003413FF"/>
    <w:rsid w:val="00342C59"/>
    <w:rsid w:val="00342DE5"/>
    <w:rsid w:val="0034395F"/>
    <w:rsid w:val="003448F2"/>
    <w:rsid w:val="00344EEB"/>
    <w:rsid w:val="00346FAB"/>
    <w:rsid w:val="00347313"/>
    <w:rsid w:val="00347732"/>
    <w:rsid w:val="00350E91"/>
    <w:rsid w:val="00354497"/>
    <w:rsid w:val="00357CC4"/>
    <w:rsid w:val="00360214"/>
    <w:rsid w:val="00361341"/>
    <w:rsid w:val="00366E2E"/>
    <w:rsid w:val="003673FB"/>
    <w:rsid w:val="003707C7"/>
    <w:rsid w:val="00370CEF"/>
    <w:rsid w:val="003715FF"/>
    <w:rsid w:val="00373044"/>
    <w:rsid w:val="003737D7"/>
    <w:rsid w:val="00376466"/>
    <w:rsid w:val="0037738D"/>
    <w:rsid w:val="00377428"/>
    <w:rsid w:val="003832E5"/>
    <w:rsid w:val="00383DC7"/>
    <w:rsid w:val="00386502"/>
    <w:rsid w:val="003865C0"/>
    <w:rsid w:val="00387209"/>
    <w:rsid w:val="003919B7"/>
    <w:rsid w:val="00391BDB"/>
    <w:rsid w:val="003929DC"/>
    <w:rsid w:val="00392E6F"/>
    <w:rsid w:val="00392F9A"/>
    <w:rsid w:val="0039668C"/>
    <w:rsid w:val="00396CF6"/>
    <w:rsid w:val="00397ADA"/>
    <w:rsid w:val="003A0B11"/>
    <w:rsid w:val="003A0C3B"/>
    <w:rsid w:val="003A0C85"/>
    <w:rsid w:val="003A14F4"/>
    <w:rsid w:val="003A3A4E"/>
    <w:rsid w:val="003A443E"/>
    <w:rsid w:val="003A6248"/>
    <w:rsid w:val="003A6B0E"/>
    <w:rsid w:val="003A6F9F"/>
    <w:rsid w:val="003A7BB5"/>
    <w:rsid w:val="003B089C"/>
    <w:rsid w:val="003B08EC"/>
    <w:rsid w:val="003B1434"/>
    <w:rsid w:val="003B1A02"/>
    <w:rsid w:val="003B21B9"/>
    <w:rsid w:val="003B2F44"/>
    <w:rsid w:val="003B5ACD"/>
    <w:rsid w:val="003B6E5E"/>
    <w:rsid w:val="003B7046"/>
    <w:rsid w:val="003B730D"/>
    <w:rsid w:val="003B7B97"/>
    <w:rsid w:val="003C03C5"/>
    <w:rsid w:val="003C280A"/>
    <w:rsid w:val="003C3D06"/>
    <w:rsid w:val="003C4D68"/>
    <w:rsid w:val="003C4E19"/>
    <w:rsid w:val="003C556B"/>
    <w:rsid w:val="003C5F59"/>
    <w:rsid w:val="003C6E49"/>
    <w:rsid w:val="003D32AF"/>
    <w:rsid w:val="003D3E93"/>
    <w:rsid w:val="003D4198"/>
    <w:rsid w:val="003D487E"/>
    <w:rsid w:val="003D54AD"/>
    <w:rsid w:val="003D57E6"/>
    <w:rsid w:val="003D5E8E"/>
    <w:rsid w:val="003D6840"/>
    <w:rsid w:val="003D7112"/>
    <w:rsid w:val="003E155A"/>
    <w:rsid w:val="003E156F"/>
    <w:rsid w:val="003E302B"/>
    <w:rsid w:val="003E3091"/>
    <w:rsid w:val="003E3716"/>
    <w:rsid w:val="003E4A02"/>
    <w:rsid w:val="003E57EF"/>
    <w:rsid w:val="003E7BA0"/>
    <w:rsid w:val="003F0B7B"/>
    <w:rsid w:val="003F12E6"/>
    <w:rsid w:val="003F1423"/>
    <w:rsid w:val="003F25DA"/>
    <w:rsid w:val="003F3294"/>
    <w:rsid w:val="003F3F9F"/>
    <w:rsid w:val="003F5ACE"/>
    <w:rsid w:val="003F657C"/>
    <w:rsid w:val="003F703D"/>
    <w:rsid w:val="00400186"/>
    <w:rsid w:val="00401E44"/>
    <w:rsid w:val="0040261E"/>
    <w:rsid w:val="0040392F"/>
    <w:rsid w:val="0040430B"/>
    <w:rsid w:val="00411768"/>
    <w:rsid w:val="0041371F"/>
    <w:rsid w:val="0041598F"/>
    <w:rsid w:val="00416520"/>
    <w:rsid w:val="00416984"/>
    <w:rsid w:val="00416D06"/>
    <w:rsid w:val="00420C8A"/>
    <w:rsid w:val="00420D6B"/>
    <w:rsid w:val="00420F74"/>
    <w:rsid w:val="00421A61"/>
    <w:rsid w:val="00424510"/>
    <w:rsid w:val="00424B55"/>
    <w:rsid w:val="00427065"/>
    <w:rsid w:val="004271C3"/>
    <w:rsid w:val="00431595"/>
    <w:rsid w:val="004315A8"/>
    <w:rsid w:val="00431FE4"/>
    <w:rsid w:val="00434327"/>
    <w:rsid w:val="00434608"/>
    <w:rsid w:val="00435FAC"/>
    <w:rsid w:val="004368EE"/>
    <w:rsid w:val="00437D09"/>
    <w:rsid w:val="004439BD"/>
    <w:rsid w:val="00447451"/>
    <w:rsid w:val="00452656"/>
    <w:rsid w:val="0045296D"/>
    <w:rsid w:val="004535FD"/>
    <w:rsid w:val="00453A98"/>
    <w:rsid w:val="00454E91"/>
    <w:rsid w:val="0045510E"/>
    <w:rsid w:val="00455794"/>
    <w:rsid w:val="00455D28"/>
    <w:rsid w:val="004561C0"/>
    <w:rsid w:val="00457209"/>
    <w:rsid w:val="00457C1B"/>
    <w:rsid w:val="004600B8"/>
    <w:rsid w:val="00460485"/>
    <w:rsid w:val="00461794"/>
    <w:rsid w:val="0046227A"/>
    <w:rsid w:val="004627E8"/>
    <w:rsid w:val="004638B5"/>
    <w:rsid w:val="004649DD"/>
    <w:rsid w:val="0046504B"/>
    <w:rsid w:val="00467256"/>
    <w:rsid w:val="00467BAD"/>
    <w:rsid w:val="00470F5E"/>
    <w:rsid w:val="0047225F"/>
    <w:rsid w:val="00474370"/>
    <w:rsid w:val="004757DF"/>
    <w:rsid w:val="00476376"/>
    <w:rsid w:val="00476951"/>
    <w:rsid w:val="00476F2B"/>
    <w:rsid w:val="00480457"/>
    <w:rsid w:val="004816BB"/>
    <w:rsid w:val="00481A7F"/>
    <w:rsid w:val="0048233F"/>
    <w:rsid w:val="0048348C"/>
    <w:rsid w:val="00483A23"/>
    <w:rsid w:val="00483D8A"/>
    <w:rsid w:val="00485428"/>
    <w:rsid w:val="0048584D"/>
    <w:rsid w:val="00487E11"/>
    <w:rsid w:val="00490651"/>
    <w:rsid w:val="00491034"/>
    <w:rsid w:val="004916DC"/>
    <w:rsid w:val="00491B15"/>
    <w:rsid w:val="00492288"/>
    <w:rsid w:val="00493440"/>
    <w:rsid w:val="00494696"/>
    <w:rsid w:val="004948AD"/>
    <w:rsid w:val="0049518B"/>
    <w:rsid w:val="00495609"/>
    <w:rsid w:val="00495DC8"/>
    <w:rsid w:val="00497AA0"/>
    <w:rsid w:val="004A0865"/>
    <w:rsid w:val="004A1B7B"/>
    <w:rsid w:val="004A2331"/>
    <w:rsid w:val="004A3567"/>
    <w:rsid w:val="004A37EF"/>
    <w:rsid w:val="004A5C4B"/>
    <w:rsid w:val="004A7192"/>
    <w:rsid w:val="004A7457"/>
    <w:rsid w:val="004B042C"/>
    <w:rsid w:val="004B15C5"/>
    <w:rsid w:val="004B26C2"/>
    <w:rsid w:val="004B29A1"/>
    <w:rsid w:val="004B2A74"/>
    <w:rsid w:val="004B2F8F"/>
    <w:rsid w:val="004B4DDF"/>
    <w:rsid w:val="004B5479"/>
    <w:rsid w:val="004B672A"/>
    <w:rsid w:val="004C0C7D"/>
    <w:rsid w:val="004C18D7"/>
    <w:rsid w:val="004C2A23"/>
    <w:rsid w:val="004C3226"/>
    <w:rsid w:val="004C3719"/>
    <w:rsid w:val="004C69FA"/>
    <w:rsid w:val="004C6DEF"/>
    <w:rsid w:val="004C72DB"/>
    <w:rsid w:val="004D0440"/>
    <w:rsid w:val="004D2227"/>
    <w:rsid w:val="004D5483"/>
    <w:rsid w:val="004D5D16"/>
    <w:rsid w:val="004D5E92"/>
    <w:rsid w:val="004D66A1"/>
    <w:rsid w:val="004D79C8"/>
    <w:rsid w:val="004E00CA"/>
    <w:rsid w:val="004E01ED"/>
    <w:rsid w:val="004E02CF"/>
    <w:rsid w:val="004E04F5"/>
    <w:rsid w:val="004E089A"/>
    <w:rsid w:val="004E0C4A"/>
    <w:rsid w:val="004E2908"/>
    <w:rsid w:val="004E2C07"/>
    <w:rsid w:val="004E2E98"/>
    <w:rsid w:val="004E393D"/>
    <w:rsid w:val="004E5A9B"/>
    <w:rsid w:val="004E5D9E"/>
    <w:rsid w:val="004E6957"/>
    <w:rsid w:val="004E75F2"/>
    <w:rsid w:val="004F0F4F"/>
    <w:rsid w:val="004F19EF"/>
    <w:rsid w:val="004F342E"/>
    <w:rsid w:val="004F3A14"/>
    <w:rsid w:val="004F3E4E"/>
    <w:rsid w:val="004F3F5E"/>
    <w:rsid w:val="004F4F70"/>
    <w:rsid w:val="004F5072"/>
    <w:rsid w:val="00500420"/>
    <w:rsid w:val="00501011"/>
    <w:rsid w:val="00502010"/>
    <w:rsid w:val="00502C2A"/>
    <w:rsid w:val="00504E9E"/>
    <w:rsid w:val="00504FB0"/>
    <w:rsid w:val="005070AA"/>
    <w:rsid w:val="0050786F"/>
    <w:rsid w:val="005119D5"/>
    <w:rsid w:val="00512936"/>
    <w:rsid w:val="00515B09"/>
    <w:rsid w:val="00516663"/>
    <w:rsid w:val="0051781F"/>
    <w:rsid w:val="005209B2"/>
    <w:rsid w:val="00521462"/>
    <w:rsid w:val="0052235E"/>
    <w:rsid w:val="0052358C"/>
    <w:rsid w:val="005235C1"/>
    <w:rsid w:val="00523A24"/>
    <w:rsid w:val="00523EA8"/>
    <w:rsid w:val="0052421C"/>
    <w:rsid w:val="00524395"/>
    <w:rsid w:val="0052485A"/>
    <w:rsid w:val="00525B2C"/>
    <w:rsid w:val="005260FA"/>
    <w:rsid w:val="00530A01"/>
    <w:rsid w:val="005313DC"/>
    <w:rsid w:val="00531A36"/>
    <w:rsid w:val="005346EB"/>
    <w:rsid w:val="00535647"/>
    <w:rsid w:val="005363F8"/>
    <w:rsid w:val="00536D1B"/>
    <w:rsid w:val="005416DB"/>
    <w:rsid w:val="00541B4E"/>
    <w:rsid w:val="005436F9"/>
    <w:rsid w:val="005447F3"/>
    <w:rsid w:val="0054716D"/>
    <w:rsid w:val="005473E2"/>
    <w:rsid w:val="00550DA5"/>
    <w:rsid w:val="00552DBF"/>
    <w:rsid w:val="00553376"/>
    <w:rsid w:val="00553DCA"/>
    <w:rsid w:val="00554233"/>
    <w:rsid w:val="005543A0"/>
    <w:rsid w:val="00554F2B"/>
    <w:rsid w:val="00556FF9"/>
    <w:rsid w:val="005572CB"/>
    <w:rsid w:val="00557B66"/>
    <w:rsid w:val="00560282"/>
    <w:rsid w:val="005610C2"/>
    <w:rsid w:val="005644CF"/>
    <w:rsid w:val="00566C19"/>
    <w:rsid w:val="0056781E"/>
    <w:rsid w:val="00567E0F"/>
    <w:rsid w:val="0057271F"/>
    <w:rsid w:val="00572E4D"/>
    <w:rsid w:val="0057390C"/>
    <w:rsid w:val="005739B7"/>
    <w:rsid w:val="005741DA"/>
    <w:rsid w:val="0057474D"/>
    <w:rsid w:val="00575F36"/>
    <w:rsid w:val="005764C7"/>
    <w:rsid w:val="00576FB1"/>
    <w:rsid w:val="00577BE2"/>
    <w:rsid w:val="005801BD"/>
    <w:rsid w:val="0058093B"/>
    <w:rsid w:val="00580D82"/>
    <w:rsid w:val="00581278"/>
    <w:rsid w:val="005814F0"/>
    <w:rsid w:val="00582767"/>
    <w:rsid w:val="005828DC"/>
    <w:rsid w:val="00583238"/>
    <w:rsid w:val="0058406D"/>
    <w:rsid w:val="00584EAF"/>
    <w:rsid w:val="0058796B"/>
    <w:rsid w:val="005903B8"/>
    <w:rsid w:val="005905FC"/>
    <w:rsid w:val="005928BB"/>
    <w:rsid w:val="00592E4A"/>
    <w:rsid w:val="00593411"/>
    <w:rsid w:val="00595BEF"/>
    <w:rsid w:val="005966EA"/>
    <w:rsid w:val="00596CDA"/>
    <w:rsid w:val="00597198"/>
    <w:rsid w:val="005A20A6"/>
    <w:rsid w:val="005A24AE"/>
    <w:rsid w:val="005A24D8"/>
    <w:rsid w:val="005A26DC"/>
    <w:rsid w:val="005A40BD"/>
    <w:rsid w:val="005A44BC"/>
    <w:rsid w:val="005A4B95"/>
    <w:rsid w:val="005A6243"/>
    <w:rsid w:val="005A70F6"/>
    <w:rsid w:val="005A7818"/>
    <w:rsid w:val="005A7F12"/>
    <w:rsid w:val="005B323A"/>
    <w:rsid w:val="005B3E3B"/>
    <w:rsid w:val="005B3EED"/>
    <w:rsid w:val="005B4CB6"/>
    <w:rsid w:val="005B66D2"/>
    <w:rsid w:val="005B6DF8"/>
    <w:rsid w:val="005B700F"/>
    <w:rsid w:val="005C04F2"/>
    <w:rsid w:val="005C07B9"/>
    <w:rsid w:val="005C19B1"/>
    <w:rsid w:val="005C200E"/>
    <w:rsid w:val="005C23F7"/>
    <w:rsid w:val="005C4040"/>
    <w:rsid w:val="005C47C1"/>
    <w:rsid w:val="005C4C36"/>
    <w:rsid w:val="005C5A07"/>
    <w:rsid w:val="005C5EEE"/>
    <w:rsid w:val="005C6CCE"/>
    <w:rsid w:val="005C7D9B"/>
    <w:rsid w:val="005D13AD"/>
    <w:rsid w:val="005D17FF"/>
    <w:rsid w:val="005D215F"/>
    <w:rsid w:val="005D282C"/>
    <w:rsid w:val="005D3762"/>
    <w:rsid w:val="005D4241"/>
    <w:rsid w:val="005D4A87"/>
    <w:rsid w:val="005D6224"/>
    <w:rsid w:val="005D68AD"/>
    <w:rsid w:val="005D6AA4"/>
    <w:rsid w:val="005D6C6F"/>
    <w:rsid w:val="005D79E2"/>
    <w:rsid w:val="005D7D25"/>
    <w:rsid w:val="005E0051"/>
    <w:rsid w:val="005E1D1A"/>
    <w:rsid w:val="005E2727"/>
    <w:rsid w:val="005E3370"/>
    <w:rsid w:val="005E5DC2"/>
    <w:rsid w:val="005E616F"/>
    <w:rsid w:val="005F3623"/>
    <w:rsid w:val="005F46F0"/>
    <w:rsid w:val="005F5277"/>
    <w:rsid w:val="005F74F1"/>
    <w:rsid w:val="0060126A"/>
    <w:rsid w:val="0060136C"/>
    <w:rsid w:val="00602EB2"/>
    <w:rsid w:val="00603D50"/>
    <w:rsid w:val="006046BD"/>
    <w:rsid w:val="00606165"/>
    <w:rsid w:val="0060747D"/>
    <w:rsid w:val="006075DE"/>
    <w:rsid w:val="00610266"/>
    <w:rsid w:val="00611A12"/>
    <w:rsid w:val="006135DE"/>
    <w:rsid w:val="006136D8"/>
    <w:rsid w:val="00613FB4"/>
    <w:rsid w:val="00614C78"/>
    <w:rsid w:val="006161EF"/>
    <w:rsid w:val="00616466"/>
    <w:rsid w:val="00620208"/>
    <w:rsid w:val="00625868"/>
    <w:rsid w:val="006263A4"/>
    <w:rsid w:val="00626635"/>
    <w:rsid w:val="006309AA"/>
    <w:rsid w:val="006311F6"/>
    <w:rsid w:val="006321DC"/>
    <w:rsid w:val="00632289"/>
    <w:rsid w:val="00633B6A"/>
    <w:rsid w:val="006362A5"/>
    <w:rsid w:val="00641B20"/>
    <w:rsid w:val="006432D5"/>
    <w:rsid w:val="00644559"/>
    <w:rsid w:val="00644BFA"/>
    <w:rsid w:val="00644E20"/>
    <w:rsid w:val="0064556B"/>
    <w:rsid w:val="0064599E"/>
    <w:rsid w:val="00646B28"/>
    <w:rsid w:val="00646B4C"/>
    <w:rsid w:val="00647006"/>
    <w:rsid w:val="00650EB4"/>
    <w:rsid w:val="00650EDD"/>
    <w:rsid w:val="0065187C"/>
    <w:rsid w:val="00651A32"/>
    <w:rsid w:val="00651A85"/>
    <w:rsid w:val="00652109"/>
    <w:rsid w:val="00652A33"/>
    <w:rsid w:val="006532EF"/>
    <w:rsid w:val="00653CCA"/>
    <w:rsid w:val="00653F45"/>
    <w:rsid w:val="0065426A"/>
    <w:rsid w:val="0065732D"/>
    <w:rsid w:val="00657C40"/>
    <w:rsid w:val="00660588"/>
    <w:rsid w:val="00661439"/>
    <w:rsid w:val="00665177"/>
    <w:rsid w:val="006660CB"/>
    <w:rsid w:val="00666C73"/>
    <w:rsid w:val="0066742E"/>
    <w:rsid w:val="00670320"/>
    <w:rsid w:val="006705E8"/>
    <w:rsid w:val="0067253E"/>
    <w:rsid w:val="00673444"/>
    <w:rsid w:val="006740AB"/>
    <w:rsid w:val="006740AD"/>
    <w:rsid w:val="006804C4"/>
    <w:rsid w:val="00682071"/>
    <w:rsid w:val="006824A8"/>
    <w:rsid w:val="006824F9"/>
    <w:rsid w:val="0068448C"/>
    <w:rsid w:val="00691E95"/>
    <w:rsid w:val="00691F74"/>
    <w:rsid w:val="006942FB"/>
    <w:rsid w:val="00695611"/>
    <w:rsid w:val="00697142"/>
    <w:rsid w:val="00697511"/>
    <w:rsid w:val="00697FD4"/>
    <w:rsid w:val="006A0BA4"/>
    <w:rsid w:val="006A0F12"/>
    <w:rsid w:val="006A10A8"/>
    <w:rsid w:val="006A5C20"/>
    <w:rsid w:val="006A6D0A"/>
    <w:rsid w:val="006A6E8A"/>
    <w:rsid w:val="006A7A52"/>
    <w:rsid w:val="006A7AEF"/>
    <w:rsid w:val="006A7BA6"/>
    <w:rsid w:val="006B02E9"/>
    <w:rsid w:val="006B0F2D"/>
    <w:rsid w:val="006B1123"/>
    <w:rsid w:val="006B20C5"/>
    <w:rsid w:val="006B25A9"/>
    <w:rsid w:val="006B2BDE"/>
    <w:rsid w:val="006B3DB8"/>
    <w:rsid w:val="006B5418"/>
    <w:rsid w:val="006B64BF"/>
    <w:rsid w:val="006B7289"/>
    <w:rsid w:val="006B7719"/>
    <w:rsid w:val="006B7D23"/>
    <w:rsid w:val="006C0926"/>
    <w:rsid w:val="006C123F"/>
    <w:rsid w:val="006C1358"/>
    <w:rsid w:val="006C13A8"/>
    <w:rsid w:val="006C1EE0"/>
    <w:rsid w:val="006C2BFF"/>
    <w:rsid w:val="006C39BE"/>
    <w:rsid w:val="006C4925"/>
    <w:rsid w:val="006C4D42"/>
    <w:rsid w:val="006C7098"/>
    <w:rsid w:val="006C7FD7"/>
    <w:rsid w:val="006D0166"/>
    <w:rsid w:val="006D24DD"/>
    <w:rsid w:val="006D4A3D"/>
    <w:rsid w:val="006D679F"/>
    <w:rsid w:val="006D6A23"/>
    <w:rsid w:val="006D7F4C"/>
    <w:rsid w:val="006E0219"/>
    <w:rsid w:val="006E05FD"/>
    <w:rsid w:val="006E077D"/>
    <w:rsid w:val="006E2E86"/>
    <w:rsid w:val="006E5615"/>
    <w:rsid w:val="006E621F"/>
    <w:rsid w:val="006E7190"/>
    <w:rsid w:val="006F0AD5"/>
    <w:rsid w:val="006F0B39"/>
    <w:rsid w:val="006F2C41"/>
    <w:rsid w:val="006F4151"/>
    <w:rsid w:val="006F5F48"/>
    <w:rsid w:val="006F685A"/>
    <w:rsid w:val="006F7CCD"/>
    <w:rsid w:val="007002DB"/>
    <w:rsid w:val="00700845"/>
    <w:rsid w:val="00700B95"/>
    <w:rsid w:val="00701B69"/>
    <w:rsid w:val="007020EA"/>
    <w:rsid w:val="00704101"/>
    <w:rsid w:val="0070621C"/>
    <w:rsid w:val="00706241"/>
    <w:rsid w:val="00707898"/>
    <w:rsid w:val="0071026A"/>
    <w:rsid w:val="00711214"/>
    <w:rsid w:val="007175E0"/>
    <w:rsid w:val="007210A5"/>
    <w:rsid w:val="007228DB"/>
    <w:rsid w:val="00722DFB"/>
    <w:rsid w:val="00722EB0"/>
    <w:rsid w:val="00723652"/>
    <w:rsid w:val="00724434"/>
    <w:rsid w:val="007278D9"/>
    <w:rsid w:val="00727E65"/>
    <w:rsid w:val="0073026A"/>
    <w:rsid w:val="00731FF6"/>
    <w:rsid w:val="007325A5"/>
    <w:rsid w:val="00732818"/>
    <w:rsid w:val="00732F9B"/>
    <w:rsid w:val="00735209"/>
    <w:rsid w:val="007372B1"/>
    <w:rsid w:val="007373F1"/>
    <w:rsid w:val="00741872"/>
    <w:rsid w:val="007423E6"/>
    <w:rsid w:val="00743834"/>
    <w:rsid w:val="007447B3"/>
    <w:rsid w:val="00744EAD"/>
    <w:rsid w:val="00746E04"/>
    <w:rsid w:val="007471BF"/>
    <w:rsid w:val="007473A3"/>
    <w:rsid w:val="00747887"/>
    <w:rsid w:val="007508D0"/>
    <w:rsid w:val="00750C8F"/>
    <w:rsid w:val="00752044"/>
    <w:rsid w:val="00752386"/>
    <w:rsid w:val="0075257F"/>
    <w:rsid w:val="007525E8"/>
    <w:rsid w:val="007528F5"/>
    <w:rsid w:val="00752DC8"/>
    <w:rsid w:val="00753272"/>
    <w:rsid w:val="00753C6A"/>
    <w:rsid w:val="00756A87"/>
    <w:rsid w:val="00756EF5"/>
    <w:rsid w:val="00757749"/>
    <w:rsid w:val="00760535"/>
    <w:rsid w:val="00762DB2"/>
    <w:rsid w:val="00763142"/>
    <w:rsid w:val="00766086"/>
    <w:rsid w:val="00766E7C"/>
    <w:rsid w:val="00766ECE"/>
    <w:rsid w:val="00770018"/>
    <w:rsid w:val="0077030C"/>
    <w:rsid w:val="00771D76"/>
    <w:rsid w:val="00772BDB"/>
    <w:rsid w:val="00773A6A"/>
    <w:rsid w:val="00773D74"/>
    <w:rsid w:val="00773DE6"/>
    <w:rsid w:val="0077422B"/>
    <w:rsid w:val="00775CD2"/>
    <w:rsid w:val="00777A99"/>
    <w:rsid w:val="007807E3"/>
    <w:rsid w:val="00781047"/>
    <w:rsid w:val="00782213"/>
    <w:rsid w:val="007828BB"/>
    <w:rsid w:val="00784439"/>
    <w:rsid w:val="00785FFE"/>
    <w:rsid w:val="007904F7"/>
    <w:rsid w:val="00791C88"/>
    <w:rsid w:val="0079276C"/>
    <w:rsid w:val="00794582"/>
    <w:rsid w:val="00794644"/>
    <w:rsid w:val="0079529F"/>
    <w:rsid w:val="00796A14"/>
    <w:rsid w:val="00796D3A"/>
    <w:rsid w:val="007971B2"/>
    <w:rsid w:val="0079730A"/>
    <w:rsid w:val="007A06BF"/>
    <w:rsid w:val="007A13F5"/>
    <w:rsid w:val="007A223E"/>
    <w:rsid w:val="007A2C25"/>
    <w:rsid w:val="007A3312"/>
    <w:rsid w:val="007A45BE"/>
    <w:rsid w:val="007A4E02"/>
    <w:rsid w:val="007A5386"/>
    <w:rsid w:val="007A5438"/>
    <w:rsid w:val="007A55CC"/>
    <w:rsid w:val="007A5D53"/>
    <w:rsid w:val="007A7070"/>
    <w:rsid w:val="007A71AA"/>
    <w:rsid w:val="007A7BC4"/>
    <w:rsid w:val="007A7C1A"/>
    <w:rsid w:val="007A7E7D"/>
    <w:rsid w:val="007B08CC"/>
    <w:rsid w:val="007B1CBA"/>
    <w:rsid w:val="007B2278"/>
    <w:rsid w:val="007B3411"/>
    <w:rsid w:val="007B3951"/>
    <w:rsid w:val="007B55A4"/>
    <w:rsid w:val="007B73E4"/>
    <w:rsid w:val="007B76FD"/>
    <w:rsid w:val="007C09A2"/>
    <w:rsid w:val="007C104F"/>
    <w:rsid w:val="007C1972"/>
    <w:rsid w:val="007C25A6"/>
    <w:rsid w:val="007C2961"/>
    <w:rsid w:val="007C2DE1"/>
    <w:rsid w:val="007C5FBC"/>
    <w:rsid w:val="007C6EE1"/>
    <w:rsid w:val="007C74E9"/>
    <w:rsid w:val="007D00F4"/>
    <w:rsid w:val="007D072E"/>
    <w:rsid w:val="007D0F8C"/>
    <w:rsid w:val="007D1118"/>
    <w:rsid w:val="007D29A4"/>
    <w:rsid w:val="007D4955"/>
    <w:rsid w:val="007D51A8"/>
    <w:rsid w:val="007D5475"/>
    <w:rsid w:val="007D6876"/>
    <w:rsid w:val="007D7622"/>
    <w:rsid w:val="007D7A5C"/>
    <w:rsid w:val="007E117E"/>
    <w:rsid w:val="007E134E"/>
    <w:rsid w:val="007E25E7"/>
    <w:rsid w:val="007E31CB"/>
    <w:rsid w:val="007E4509"/>
    <w:rsid w:val="007F0600"/>
    <w:rsid w:val="007F081A"/>
    <w:rsid w:val="007F1790"/>
    <w:rsid w:val="007F2520"/>
    <w:rsid w:val="007F33EE"/>
    <w:rsid w:val="007F3415"/>
    <w:rsid w:val="007F3E4A"/>
    <w:rsid w:val="007F44DC"/>
    <w:rsid w:val="007F4835"/>
    <w:rsid w:val="007F5D80"/>
    <w:rsid w:val="00801A86"/>
    <w:rsid w:val="00801DBB"/>
    <w:rsid w:val="00802ED7"/>
    <w:rsid w:val="00803ACD"/>
    <w:rsid w:val="00804B28"/>
    <w:rsid w:val="008078AA"/>
    <w:rsid w:val="00807DA5"/>
    <w:rsid w:val="008118C2"/>
    <w:rsid w:val="00813302"/>
    <w:rsid w:val="00814F0B"/>
    <w:rsid w:val="00816A0A"/>
    <w:rsid w:val="00816AE5"/>
    <w:rsid w:val="00816C58"/>
    <w:rsid w:val="0081756B"/>
    <w:rsid w:val="008203B6"/>
    <w:rsid w:val="00820D4C"/>
    <w:rsid w:val="008216E1"/>
    <w:rsid w:val="008234E9"/>
    <w:rsid w:val="008236A6"/>
    <w:rsid w:val="008255DC"/>
    <w:rsid w:val="008256D1"/>
    <w:rsid w:val="00826AA4"/>
    <w:rsid w:val="00826F11"/>
    <w:rsid w:val="0083024E"/>
    <w:rsid w:val="0083042C"/>
    <w:rsid w:val="00831679"/>
    <w:rsid w:val="00834A6F"/>
    <w:rsid w:val="00834A80"/>
    <w:rsid w:val="00834ADA"/>
    <w:rsid w:val="00834BC4"/>
    <w:rsid w:val="00835858"/>
    <w:rsid w:val="00835C49"/>
    <w:rsid w:val="00837113"/>
    <w:rsid w:val="00840140"/>
    <w:rsid w:val="00841481"/>
    <w:rsid w:val="008445CB"/>
    <w:rsid w:val="00844B30"/>
    <w:rsid w:val="00844F73"/>
    <w:rsid w:val="008466B2"/>
    <w:rsid w:val="00850352"/>
    <w:rsid w:val="00851229"/>
    <w:rsid w:val="008536E1"/>
    <w:rsid w:val="008545FC"/>
    <w:rsid w:val="0085702D"/>
    <w:rsid w:val="008573ED"/>
    <w:rsid w:val="008576D1"/>
    <w:rsid w:val="00860136"/>
    <w:rsid w:val="008605C6"/>
    <w:rsid w:val="00860BB1"/>
    <w:rsid w:val="00861C33"/>
    <w:rsid w:val="0086288F"/>
    <w:rsid w:val="00865021"/>
    <w:rsid w:val="0086721D"/>
    <w:rsid w:val="00871111"/>
    <w:rsid w:val="0087163D"/>
    <w:rsid w:val="00873029"/>
    <w:rsid w:val="00875002"/>
    <w:rsid w:val="008765D3"/>
    <w:rsid w:val="0088162B"/>
    <w:rsid w:val="008838B7"/>
    <w:rsid w:val="00883912"/>
    <w:rsid w:val="008842B6"/>
    <w:rsid w:val="008859C8"/>
    <w:rsid w:val="008907C3"/>
    <w:rsid w:val="00891532"/>
    <w:rsid w:val="0089266D"/>
    <w:rsid w:val="00896205"/>
    <w:rsid w:val="00897FFC"/>
    <w:rsid w:val="008A17F9"/>
    <w:rsid w:val="008A2765"/>
    <w:rsid w:val="008A279A"/>
    <w:rsid w:val="008A4254"/>
    <w:rsid w:val="008A464F"/>
    <w:rsid w:val="008A4CBF"/>
    <w:rsid w:val="008A4DE2"/>
    <w:rsid w:val="008A54D6"/>
    <w:rsid w:val="008A5EB5"/>
    <w:rsid w:val="008A7AAC"/>
    <w:rsid w:val="008B04A7"/>
    <w:rsid w:val="008B0606"/>
    <w:rsid w:val="008B2A5A"/>
    <w:rsid w:val="008B400C"/>
    <w:rsid w:val="008B787E"/>
    <w:rsid w:val="008C1BB2"/>
    <w:rsid w:val="008C3508"/>
    <w:rsid w:val="008C47C8"/>
    <w:rsid w:val="008C48B3"/>
    <w:rsid w:val="008C4B30"/>
    <w:rsid w:val="008C4E93"/>
    <w:rsid w:val="008C5507"/>
    <w:rsid w:val="008C5E7F"/>
    <w:rsid w:val="008C6D1A"/>
    <w:rsid w:val="008C79A3"/>
    <w:rsid w:val="008D11D0"/>
    <w:rsid w:val="008D328F"/>
    <w:rsid w:val="008D3FC9"/>
    <w:rsid w:val="008D64FE"/>
    <w:rsid w:val="008D6717"/>
    <w:rsid w:val="008D7421"/>
    <w:rsid w:val="008E0E02"/>
    <w:rsid w:val="008E17BE"/>
    <w:rsid w:val="008E1976"/>
    <w:rsid w:val="008E1F6C"/>
    <w:rsid w:val="008E2D10"/>
    <w:rsid w:val="008E3DAB"/>
    <w:rsid w:val="008E4669"/>
    <w:rsid w:val="008E5BFB"/>
    <w:rsid w:val="008E612C"/>
    <w:rsid w:val="008E6876"/>
    <w:rsid w:val="008E6BFF"/>
    <w:rsid w:val="008E7C2A"/>
    <w:rsid w:val="008F0108"/>
    <w:rsid w:val="008F1436"/>
    <w:rsid w:val="008F1FB4"/>
    <w:rsid w:val="008F5261"/>
    <w:rsid w:val="009004E0"/>
    <w:rsid w:val="00900A57"/>
    <w:rsid w:val="00902146"/>
    <w:rsid w:val="0090239D"/>
    <w:rsid w:val="00904A3F"/>
    <w:rsid w:val="00905093"/>
    <w:rsid w:val="0090549F"/>
    <w:rsid w:val="00905A88"/>
    <w:rsid w:val="00906253"/>
    <w:rsid w:val="009062F3"/>
    <w:rsid w:val="0090645F"/>
    <w:rsid w:val="00906522"/>
    <w:rsid w:val="0090665F"/>
    <w:rsid w:val="00906761"/>
    <w:rsid w:val="00910F40"/>
    <w:rsid w:val="0091206F"/>
    <w:rsid w:val="00912E13"/>
    <w:rsid w:val="00913C3B"/>
    <w:rsid w:val="00914082"/>
    <w:rsid w:val="00915462"/>
    <w:rsid w:val="009159FA"/>
    <w:rsid w:val="00915D09"/>
    <w:rsid w:val="00916D50"/>
    <w:rsid w:val="00917A2B"/>
    <w:rsid w:val="00917A63"/>
    <w:rsid w:val="00917DDA"/>
    <w:rsid w:val="009210A1"/>
    <w:rsid w:val="00921354"/>
    <w:rsid w:val="009221DF"/>
    <w:rsid w:val="00923D5C"/>
    <w:rsid w:val="00926E6D"/>
    <w:rsid w:val="009270CA"/>
    <w:rsid w:val="009277F4"/>
    <w:rsid w:val="0093349C"/>
    <w:rsid w:val="0093477B"/>
    <w:rsid w:val="00935000"/>
    <w:rsid w:val="009409D1"/>
    <w:rsid w:val="00940B29"/>
    <w:rsid w:val="0094280E"/>
    <w:rsid w:val="009455F7"/>
    <w:rsid w:val="0094636E"/>
    <w:rsid w:val="00947239"/>
    <w:rsid w:val="00947AC3"/>
    <w:rsid w:val="00947C2F"/>
    <w:rsid w:val="00950FDC"/>
    <w:rsid w:val="00951D1B"/>
    <w:rsid w:val="00952765"/>
    <w:rsid w:val="009566F5"/>
    <w:rsid w:val="00962773"/>
    <w:rsid w:val="009638FB"/>
    <w:rsid w:val="009639CD"/>
    <w:rsid w:val="009648EE"/>
    <w:rsid w:val="009656A4"/>
    <w:rsid w:val="00965CEB"/>
    <w:rsid w:val="009666F5"/>
    <w:rsid w:val="0096688A"/>
    <w:rsid w:val="00966A3B"/>
    <w:rsid w:val="00972DD1"/>
    <w:rsid w:val="00972DDB"/>
    <w:rsid w:val="00975FFD"/>
    <w:rsid w:val="00981327"/>
    <w:rsid w:val="00981B91"/>
    <w:rsid w:val="00983BD9"/>
    <w:rsid w:val="009854CE"/>
    <w:rsid w:val="00985A43"/>
    <w:rsid w:val="0098645F"/>
    <w:rsid w:val="00987229"/>
    <w:rsid w:val="00987D3D"/>
    <w:rsid w:val="00990158"/>
    <w:rsid w:val="00991059"/>
    <w:rsid w:val="009919A0"/>
    <w:rsid w:val="009924DC"/>
    <w:rsid w:val="00996E9B"/>
    <w:rsid w:val="009979CE"/>
    <w:rsid w:val="00997BAB"/>
    <w:rsid w:val="00997DAC"/>
    <w:rsid w:val="009A0BA9"/>
    <w:rsid w:val="009A32D6"/>
    <w:rsid w:val="009A3704"/>
    <w:rsid w:val="009A3A0B"/>
    <w:rsid w:val="009A3C10"/>
    <w:rsid w:val="009A3DE5"/>
    <w:rsid w:val="009A42BE"/>
    <w:rsid w:val="009A45D0"/>
    <w:rsid w:val="009A4765"/>
    <w:rsid w:val="009A4F1D"/>
    <w:rsid w:val="009A5245"/>
    <w:rsid w:val="009A7D5A"/>
    <w:rsid w:val="009B05F2"/>
    <w:rsid w:val="009B1A5F"/>
    <w:rsid w:val="009B1F01"/>
    <w:rsid w:val="009B20B4"/>
    <w:rsid w:val="009B3D20"/>
    <w:rsid w:val="009B4748"/>
    <w:rsid w:val="009B47EA"/>
    <w:rsid w:val="009B4A5D"/>
    <w:rsid w:val="009B7800"/>
    <w:rsid w:val="009C0A41"/>
    <w:rsid w:val="009C3879"/>
    <w:rsid w:val="009C3AEF"/>
    <w:rsid w:val="009C4B2A"/>
    <w:rsid w:val="009C504C"/>
    <w:rsid w:val="009C528D"/>
    <w:rsid w:val="009D031F"/>
    <w:rsid w:val="009D04A2"/>
    <w:rsid w:val="009D085F"/>
    <w:rsid w:val="009D1059"/>
    <w:rsid w:val="009D3FE0"/>
    <w:rsid w:val="009D49E2"/>
    <w:rsid w:val="009D4B25"/>
    <w:rsid w:val="009D6FB9"/>
    <w:rsid w:val="009D70F0"/>
    <w:rsid w:val="009E40A1"/>
    <w:rsid w:val="009E418D"/>
    <w:rsid w:val="009E5247"/>
    <w:rsid w:val="009E5FA6"/>
    <w:rsid w:val="009E7789"/>
    <w:rsid w:val="009E7E6E"/>
    <w:rsid w:val="009F1577"/>
    <w:rsid w:val="009F2695"/>
    <w:rsid w:val="009F2CD1"/>
    <w:rsid w:val="009F3147"/>
    <w:rsid w:val="009F34CB"/>
    <w:rsid w:val="009F37AD"/>
    <w:rsid w:val="009F4B39"/>
    <w:rsid w:val="009F4E05"/>
    <w:rsid w:val="009F522A"/>
    <w:rsid w:val="009F64CD"/>
    <w:rsid w:val="00A00DD6"/>
    <w:rsid w:val="00A023AC"/>
    <w:rsid w:val="00A02D3F"/>
    <w:rsid w:val="00A05DB3"/>
    <w:rsid w:val="00A06260"/>
    <w:rsid w:val="00A066DE"/>
    <w:rsid w:val="00A0720D"/>
    <w:rsid w:val="00A10426"/>
    <w:rsid w:val="00A12907"/>
    <w:rsid w:val="00A13F16"/>
    <w:rsid w:val="00A14E2C"/>
    <w:rsid w:val="00A15F64"/>
    <w:rsid w:val="00A16C7E"/>
    <w:rsid w:val="00A176A8"/>
    <w:rsid w:val="00A22144"/>
    <w:rsid w:val="00A23592"/>
    <w:rsid w:val="00A241E7"/>
    <w:rsid w:val="00A24297"/>
    <w:rsid w:val="00A24F78"/>
    <w:rsid w:val="00A25832"/>
    <w:rsid w:val="00A25EFD"/>
    <w:rsid w:val="00A27363"/>
    <w:rsid w:val="00A27AA1"/>
    <w:rsid w:val="00A302CA"/>
    <w:rsid w:val="00A30C73"/>
    <w:rsid w:val="00A30E5D"/>
    <w:rsid w:val="00A30E95"/>
    <w:rsid w:val="00A31575"/>
    <w:rsid w:val="00A31F8B"/>
    <w:rsid w:val="00A32B41"/>
    <w:rsid w:val="00A348C9"/>
    <w:rsid w:val="00A3523B"/>
    <w:rsid w:val="00A359D8"/>
    <w:rsid w:val="00A35AB6"/>
    <w:rsid w:val="00A37008"/>
    <w:rsid w:val="00A4006C"/>
    <w:rsid w:val="00A41379"/>
    <w:rsid w:val="00A43CE2"/>
    <w:rsid w:val="00A44B42"/>
    <w:rsid w:val="00A44E8C"/>
    <w:rsid w:val="00A45DCE"/>
    <w:rsid w:val="00A47036"/>
    <w:rsid w:val="00A52871"/>
    <w:rsid w:val="00A52D01"/>
    <w:rsid w:val="00A55DB6"/>
    <w:rsid w:val="00A57157"/>
    <w:rsid w:val="00A5727A"/>
    <w:rsid w:val="00A628C6"/>
    <w:rsid w:val="00A62A8E"/>
    <w:rsid w:val="00A63BAF"/>
    <w:rsid w:val="00A63C04"/>
    <w:rsid w:val="00A63F82"/>
    <w:rsid w:val="00A6419C"/>
    <w:rsid w:val="00A6444A"/>
    <w:rsid w:val="00A644BF"/>
    <w:rsid w:val="00A64F2F"/>
    <w:rsid w:val="00A655FB"/>
    <w:rsid w:val="00A66FEB"/>
    <w:rsid w:val="00A672B8"/>
    <w:rsid w:val="00A70760"/>
    <w:rsid w:val="00A70C98"/>
    <w:rsid w:val="00A71557"/>
    <w:rsid w:val="00A72100"/>
    <w:rsid w:val="00A7248E"/>
    <w:rsid w:val="00A724F8"/>
    <w:rsid w:val="00A74A34"/>
    <w:rsid w:val="00A75D80"/>
    <w:rsid w:val="00A75D8A"/>
    <w:rsid w:val="00A768F7"/>
    <w:rsid w:val="00A76BF6"/>
    <w:rsid w:val="00A773F8"/>
    <w:rsid w:val="00A7767B"/>
    <w:rsid w:val="00A77724"/>
    <w:rsid w:val="00A77978"/>
    <w:rsid w:val="00A8471D"/>
    <w:rsid w:val="00A84C21"/>
    <w:rsid w:val="00A91FF2"/>
    <w:rsid w:val="00A921C3"/>
    <w:rsid w:val="00A92AB1"/>
    <w:rsid w:val="00A94109"/>
    <w:rsid w:val="00A946C3"/>
    <w:rsid w:val="00A950DD"/>
    <w:rsid w:val="00A95D77"/>
    <w:rsid w:val="00A978EE"/>
    <w:rsid w:val="00AA16D3"/>
    <w:rsid w:val="00AA1A6D"/>
    <w:rsid w:val="00AA357E"/>
    <w:rsid w:val="00AA4DE4"/>
    <w:rsid w:val="00AA590B"/>
    <w:rsid w:val="00AA6349"/>
    <w:rsid w:val="00AA66A1"/>
    <w:rsid w:val="00AA6AA0"/>
    <w:rsid w:val="00AA74F0"/>
    <w:rsid w:val="00AA777A"/>
    <w:rsid w:val="00AB19D6"/>
    <w:rsid w:val="00AB2168"/>
    <w:rsid w:val="00AB36B1"/>
    <w:rsid w:val="00AB4756"/>
    <w:rsid w:val="00AB4A44"/>
    <w:rsid w:val="00AB56CA"/>
    <w:rsid w:val="00AB7410"/>
    <w:rsid w:val="00AC11CB"/>
    <w:rsid w:val="00AC1D3B"/>
    <w:rsid w:val="00AC25A4"/>
    <w:rsid w:val="00AC3A6D"/>
    <w:rsid w:val="00AC49C1"/>
    <w:rsid w:val="00AC71A7"/>
    <w:rsid w:val="00AC770E"/>
    <w:rsid w:val="00AC7A35"/>
    <w:rsid w:val="00AD0A0E"/>
    <w:rsid w:val="00AD33F3"/>
    <w:rsid w:val="00AD4403"/>
    <w:rsid w:val="00AD5B08"/>
    <w:rsid w:val="00AD694D"/>
    <w:rsid w:val="00AD7224"/>
    <w:rsid w:val="00AE07F7"/>
    <w:rsid w:val="00AE17E6"/>
    <w:rsid w:val="00AE1E53"/>
    <w:rsid w:val="00AE20D6"/>
    <w:rsid w:val="00AE33F0"/>
    <w:rsid w:val="00AE4319"/>
    <w:rsid w:val="00AE6B26"/>
    <w:rsid w:val="00AF0D0E"/>
    <w:rsid w:val="00AF3563"/>
    <w:rsid w:val="00AF4E41"/>
    <w:rsid w:val="00AF5AF7"/>
    <w:rsid w:val="00AF6AB5"/>
    <w:rsid w:val="00B010DC"/>
    <w:rsid w:val="00B02B24"/>
    <w:rsid w:val="00B02ECC"/>
    <w:rsid w:val="00B03574"/>
    <w:rsid w:val="00B03CF2"/>
    <w:rsid w:val="00B05065"/>
    <w:rsid w:val="00B053BB"/>
    <w:rsid w:val="00B06403"/>
    <w:rsid w:val="00B07A04"/>
    <w:rsid w:val="00B108D6"/>
    <w:rsid w:val="00B12CD8"/>
    <w:rsid w:val="00B14614"/>
    <w:rsid w:val="00B1497F"/>
    <w:rsid w:val="00B14CE1"/>
    <w:rsid w:val="00B16BD1"/>
    <w:rsid w:val="00B16D25"/>
    <w:rsid w:val="00B21F9C"/>
    <w:rsid w:val="00B2267A"/>
    <w:rsid w:val="00B2291B"/>
    <w:rsid w:val="00B24B01"/>
    <w:rsid w:val="00B24DF7"/>
    <w:rsid w:val="00B25EAE"/>
    <w:rsid w:val="00B26188"/>
    <w:rsid w:val="00B26D44"/>
    <w:rsid w:val="00B27B70"/>
    <w:rsid w:val="00B30111"/>
    <w:rsid w:val="00B308A6"/>
    <w:rsid w:val="00B3160A"/>
    <w:rsid w:val="00B318D5"/>
    <w:rsid w:val="00B36834"/>
    <w:rsid w:val="00B40553"/>
    <w:rsid w:val="00B40C6D"/>
    <w:rsid w:val="00B40C9D"/>
    <w:rsid w:val="00B40DEB"/>
    <w:rsid w:val="00B41004"/>
    <w:rsid w:val="00B4195F"/>
    <w:rsid w:val="00B42B14"/>
    <w:rsid w:val="00B43F58"/>
    <w:rsid w:val="00B4618D"/>
    <w:rsid w:val="00B46511"/>
    <w:rsid w:val="00B46BE4"/>
    <w:rsid w:val="00B521A4"/>
    <w:rsid w:val="00B52F66"/>
    <w:rsid w:val="00B53067"/>
    <w:rsid w:val="00B5376B"/>
    <w:rsid w:val="00B54175"/>
    <w:rsid w:val="00B55464"/>
    <w:rsid w:val="00B554FC"/>
    <w:rsid w:val="00B55AA3"/>
    <w:rsid w:val="00B57127"/>
    <w:rsid w:val="00B60FF0"/>
    <w:rsid w:val="00B6154E"/>
    <w:rsid w:val="00B623A6"/>
    <w:rsid w:val="00B6637E"/>
    <w:rsid w:val="00B6699C"/>
    <w:rsid w:val="00B66AFA"/>
    <w:rsid w:val="00B66F87"/>
    <w:rsid w:val="00B67453"/>
    <w:rsid w:val="00B67467"/>
    <w:rsid w:val="00B678D8"/>
    <w:rsid w:val="00B67906"/>
    <w:rsid w:val="00B70241"/>
    <w:rsid w:val="00B706B4"/>
    <w:rsid w:val="00B70CA8"/>
    <w:rsid w:val="00B70DFF"/>
    <w:rsid w:val="00B71EA8"/>
    <w:rsid w:val="00B73D58"/>
    <w:rsid w:val="00B7625D"/>
    <w:rsid w:val="00B775F6"/>
    <w:rsid w:val="00B7770A"/>
    <w:rsid w:val="00B77831"/>
    <w:rsid w:val="00B77AEA"/>
    <w:rsid w:val="00B80775"/>
    <w:rsid w:val="00B808D4"/>
    <w:rsid w:val="00B84309"/>
    <w:rsid w:val="00B86E01"/>
    <w:rsid w:val="00B871E8"/>
    <w:rsid w:val="00B87B1C"/>
    <w:rsid w:val="00B915FF"/>
    <w:rsid w:val="00B920DB"/>
    <w:rsid w:val="00B925C2"/>
    <w:rsid w:val="00B93070"/>
    <w:rsid w:val="00B93C1A"/>
    <w:rsid w:val="00B9467C"/>
    <w:rsid w:val="00B94B31"/>
    <w:rsid w:val="00B95258"/>
    <w:rsid w:val="00B95CFA"/>
    <w:rsid w:val="00B9613D"/>
    <w:rsid w:val="00B97528"/>
    <w:rsid w:val="00BA055C"/>
    <w:rsid w:val="00BA0616"/>
    <w:rsid w:val="00BA205F"/>
    <w:rsid w:val="00BA3418"/>
    <w:rsid w:val="00BA3736"/>
    <w:rsid w:val="00BA4648"/>
    <w:rsid w:val="00BA6013"/>
    <w:rsid w:val="00BB0C6B"/>
    <w:rsid w:val="00BB1067"/>
    <w:rsid w:val="00BB1098"/>
    <w:rsid w:val="00BB24C8"/>
    <w:rsid w:val="00BB2C1E"/>
    <w:rsid w:val="00BB358C"/>
    <w:rsid w:val="00BB5CDB"/>
    <w:rsid w:val="00BB5FCA"/>
    <w:rsid w:val="00BB6401"/>
    <w:rsid w:val="00BB6F8F"/>
    <w:rsid w:val="00BB7EDE"/>
    <w:rsid w:val="00BC0102"/>
    <w:rsid w:val="00BC02CC"/>
    <w:rsid w:val="00BC21F8"/>
    <w:rsid w:val="00BC31AB"/>
    <w:rsid w:val="00BC33E6"/>
    <w:rsid w:val="00BC36F0"/>
    <w:rsid w:val="00BC5572"/>
    <w:rsid w:val="00BC61C9"/>
    <w:rsid w:val="00BC78AA"/>
    <w:rsid w:val="00BD0827"/>
    <w:rsid w:val="00BD0E89"/>
    <w:rsid w:val="00BD2EB7"/>
    <w:rsid w:val="00BD39AB"/>
    <w:rsid w:val="00BD504E"/>
    <w:rsid w:val="00BD53ED"/>
    <w:rsid w:val="00BD541B"/>
    <w:rsid w:val="00BD65B8"/>
    <w:rsid w:val="00BE0A2D"/>
    <w:rsid w:val="00BE4B63"/>
    <w:rsid w:val="00BE4F70"/>
    <w:rsid w:val="00BE550B"/>
    <w:rsid w:val="00BE65DE"/>
    <w:rsid w:val="00BF06D9"/>
    <w:rsid w:val="00BF126F"/>
    <w:rsid w:val="00BF1977"/>
    <w:rsid w:val="00BF2193"/>
    <w:rsid w:val="00BF2D3B"/>
    <w:rsid w:val="00BF30C6"/>
    <w:rsid w:val="00BF5D14"/>
    <w:rsid w:val="00BF7072"/>
    <w:rsid w:val="00BF7D26"/>
    <w:rsid w:val="00C00FF6"/>
    <w:rsid w:val="00C01710"/>
    <w:rsid w:val="00C036C3"/>
    <w:rsid w:val="00C04834"/>
    <w:rsid w:val="00C04B39"/>
    <w:rsid w:val="00C05DF3"/>
    <w:rsid w:val="00C06355"/>
    <w:rsid w:val="00C115F7"/>
    <w:rsid w:val="00C1247B"/>
    <w:rsid w:val="00C12D1A"/>
    <w:rsid w:val="00C13AA4"/>
    <w:rsid w:val="00C14B91"/>
    <w:rsid w:val="00C154C5"/>
    <w:rsid w:val="00C2041A"/>
    <w:rsid w:val="00C20619"/>
    <w:rsid w:val="00C2117F"/>
    <w:rsid w:val="00C23252"/>
    <w:rsid w:val="00C2503B"/>
    <w:rsid w:val="00C25716"/>
    <w:rsid w:val="00C25B97"/>
    <w:rsid w:val="00C272D6"/>
    <w:rsid w:val="00C27C65"/>
    <w:rsid w:val="00C27C66"/>
    <w:rsid w:val="00C27CA9"/>
    <w:rsid w:val="00C27E1A"/>
    <w:rsid w:val="00C318A8"/>
    <w:rsid w:val="00C31A11"/>
    <w:rsid w:val="00C31C00"/>
    <w:rsid w:val="00C33600"/>
    <w:rsid w:val="00C33B8A"/>
    <w:rsid w:val="00C34A62"/>
    <w:rsid w:val="00C34ACA"/>
    <w:rsid w:val="00C34FEB"/>
    <w:rsid w:val="00C35061"/>
    <w:rsid w:val="00C366E5"/>
    <w:rsid w:val="00C40CE3"/>
    <w:rsid w:val="00C41DA8"/>
    <w:rsid w:val="00C42059"/>
    <w:rsid w:val="00C42061"/>
    <w:rsid w:val="00C4437D"/>
    <w:rsid w:val="00C458C9"/>
    <w:rsid w:val="00C46416"/>
    <w:rsid w:val="00C464A7"/>
    <w:rsid w:val="00C465DE"/>
    <w:rsid w:val="00C46820"/>
    <w:rsid w:val="00C47847"/>
    <w:rsid w:val="00C47A50"/>
    <w:rsid w:val="00C47F8A"/>
    <w:rsid w:val="00C52652"/>
    <w:rsid w:val="00C52710"/>
    <w:rsid w:val="00C5342B"/>
    <w:rsid w:val="00C56047"/>
    <w:rsid w:val="00C563AF"/>
    <w:rsid w:val="00C6026A"/>
    <w:rsid w:val="00C609AA"/>
    <w:rsid w:val="00C609FE"/>
    <w:rsid w:val="00C60F26"/>
    <w:rsid w:val="00C615F5"/>
    <w:rsid w:val="00C62C5C"/>
    <w:rsid w:val="00C64283"/>
    <w:rsid w:val="00C70920"/>
    <w:rsid w:val="00C71965"/>
    <w:rsid w:val="00C71DF0"/>
    <w:rsid w:val="00C71F71"/>
    <w:rsid w:val="00C72ECB"/>
    <w:rsid w:val="00C73F46"/>
    <w:rsid w:val="00C743CF"/>
    <w:rsid w:val="00C752A5"/>
    <w:rsid w:val="00C75452"/>
    <w:rsid w:val="00C76022"/>
    <w:rsid w:val="00C816EB"/>
    <w:rsid w:val="00C82128"/>
    <w:rsid w:val="00C82DBC"/>
    <w:rsid w:val="00C835FB"/>
    <w:rsid w:val="00C84365"/>
    <w:rsid w:val="00C854B6"/>
    <w:rsid w:val="00C90C72"/>
    <w:rsid w:val="00C93F30"/>
    <w:rsid w:val="00C94F1F"/>
    <w:rsid w:val="00C97256"/>
    <w:rsid w:val="00C97F9B"/>
    <w:rsid w:val="00CA276B"/>
    <w:rsid w:val="00CA3500"/>
    <w:rsid w:val="00CA3540"/>
    <w:rsid w:val="00CA3DED"/>
    <w:rsid w:val="00CA424D"/>
    <w:rsid w:val="00CA50EF"/>
    <w:rsid w:val="00CA7AB4"/>
    <w:rsid w:val="00CB1D83"/>
    <w:rsid w:val="00CB438F"/>
    <w:rsid w:val="00CB5A92"/>
    <w:rsid w:val="00CB6108"/>
    <w:rsid w:val="00CB62F0"/>
    <w:rsid w:val="00CB7081"/>
    <w:rsid w:val="00CB7085"/>
    <w:rsid w:val="00CC124A"/>
    <w:rsid w:val="00CC17E5"/>
    <w:rsid w:val="00CC1998"/>
    <w:rsid w:val="00CC1CCA"/>
    <w:rsid w:val="00CC2914"/>
    <w:rsid w:val="00CC3BCC"/>
    <w:rsid w:val="00CC7115"/>
    <w:rsid w:val="00CC713C"/>
    <w:rsid w:val="00CD1168"/>
    <w:rsid w:val="00CD145E"/>
    <w:rsid w:val="00CD228C"/>
    <w:rsid w:val="00CD27EB"/>
    <w:rsid w:val="00CD28EB"/>
    <w:rsid w:val="00CD2BC2"/>
    <w:rsid w:val="00CD3530"/>
    <w:rsid w:val="00CD40C4"/>
    <w:rsid w:val="00CD67F2"/>
    <w:rsid w:val="00CD6E90"/>
    <w:rsid w:val="00CD703F"/>
    <w:rsid w:val="00CD716C"/>
    <w:rsid w:val="00CE1195"/>
    <w:rsid w:val="00CE2BD4"/>
    <w:rsid w:val="00CE2D2F"/>
    <w:rsid w:val="00CE38BD"/>
    <w:rsid w:val="00CE70D0"/>
    <w:rsid w:val="00CF00C5"/>
    <w:rsid w:val="00CF0920"/>
    <w:rsid w:val="00CF1ABE"/>
    <w:rsid w:val="00CF1C17"/>
    <w:rsid w:val="00CF1FC1"/>
    <w:rsid w:val="00CF3287"/>
    <w:rsid w:val="00CF4DC2"/>
    <w:rsid w:val="00CF5EF6"/>
    <w:rsid w:val="00CF5F75"/>
    <w:rsid w:val="00CF6043"/>
    <w:rsid w:val="00CF71B2"/>
    <w:rsid w:val="00CF7BE6"/>
    <w:rsid w:val="00D00097"/>
    <w:rsid w:val="00D00632"/>
    <w:rsid w:val="00D00A39"/>
    <w:rsid w:val="00D02B19"/>
    <w:rsid w:val="00D053D6"/>
    <w:rsid w:val="00D05BA7"/>
    <w:rsid w:val="00D06DA4"/>
    <w:rsid w:val="00D10FA4"/>
    <w:rsid w:val="00D12D81"/>
    <w:rsid w:val="00D13473"/>
    <w:rsid w:val="00D140B9"/>
    <w:rsid w:val="00D1475E"/>
    <w:rsid w:val="00D14ACA"/>
    <w:rsid w:val="00D202C5"/>
    <w:rsid w:val="00D209C4"/>
    <w:rsid w:val="00D209FE"/>
    <w:rsid w:val="00D22C40"/>
    <w:rsid w:val="00D23DE3"/>
    <w:rsid w:val="00D24D7A"/>
    <w:rsid w:val="00D26991"/>
    <w:rsid w:val="00D26C3A"/>
    <w:rsid w:val="00D274E0"/>
    <w:rsid w:val="00D30DEE"/>
    <w:rsid w:val="00D31563"/>
    <w:rsid w:val="00D319D6"/>
    <w:rsid w:val="00D3336C"/>
    <w:rsid w:val="00D34631"/>
    <w:rsid w:val="00D35B06"/>
    <w:rsid w:val="00D35FE4"/>
    <w:rsid w:val="00D362BF"/>
    <w:rsid w:val="00D36DFC"/>
    <w:rsid w:val="00D37A0A"/>
    <w:rsid w:val="00D37D83"/>
    <w:rsid w:val="00D406FF"/>
    <w:rsid w:val="00D41D86"/>
    <w:rsid w:val="00D43E18"/>
    <w:rsid w:val="00D44337"/>
    <w:rsid w:val="00D44379"/>
    <w:rsid w:val="00D45AE6"/>
    <w:rsid w:val="00D46DA7"/>
    <w:rsid w:val="00D471D3"/>
    <w:rsid w:val="00D5000A"/>
    <w:rsid w:val="00D512D6"/>
    <w:rsid w:val="00D518EA"/>
    <w:rsid w:val="00D52892"/>
    <w:rsid w:val="00D52DBF"/>
    <w:rsid w:val="00D52F1E"/>
    <w:rsid w:val="00D531C8"/>
    <w:rsid w:val="00D535DA"/>
    <w:rsid w:val="00D53B2B"/>
    <w:rsid w:val="00D543BE"/>
    <w:rsid w:val="00D55BC1"/>
    <w:rsid w:val="00D55E26"/>
    <w:rsid w:val="00D55EED"/>
    <w:rsid w:val="00D5745E"/>
    <w:rsid w:val="00D60523"/>
    <w:rsid w:val="00D605DF"/>
    <w:rsid w:val="00D60DE5"/>
    <w:rsid w:val="00D62468"/>
    <w:rsid w:val="00D63F39"/>
    <w:rsid w:val="00D64B95"/>
    <w:rsid w:val="00D6678D"/>
    <w:rsid w:val="00D6742F"/>
    <w:rsid w:val="00D70915"/>
    <w:rsid w:val="00D70B94"/>
    <w:rsid w:val="00D72238"/>
    <w:rsid w:val="00D72AB3"/>
    <w:rsid w:val="00D734E5"/>
    <w:rsid w:val="00D73BE7"/>
    <w:rsid w:val="00D800AA"/>
    <w:rsid w:val="00D826D8"/>
    <w:rsid w:val="00D827DB"/>
    <w:rsid w:val="00D828F6"/>
    <w:rsid w:val="00D8382A"/>
    <w:rsid w:val="00D83A76"/>
    <w:rsid w:val="00D85BD1"/>
    <w:rsid w:val="00D86B25"/>
    <w:rsid w:val="00D87803"/>
    <w:rsid w:val="00D8790E"/>
    <w:rsid w:val="00D87CB9"/>
    <w:rsid w:val="00D87DF5"/>
    <w:rsid w:val="00D87FF1"/>
    <w:rsid w:val="00D91078"/>
    <w:rsid w:val="00D91AE2"/>
    <w:rsid w:val="00D92370"/>
    <w:rsid w:val="00D925FC"/>
    <w:rsid w:val="00D92F2C"/>
    <w:rsid w:val="00D94190"/>
    <w:rsid w:val="00D945F0"/>
    <w:rsid w:val="00D94FD7"/>
    <w:rsid w:val="00D95361"/>
    <w:rsid w:val="00D955FB"/>
    <w:rsid w:val="00D95AAE"/>
    <w:rsid w:val="00D96287"/>
    <w:rsid w:val="00D96BD9"/>
    <w:rsid w:val="00D97246"/>
    <w:rsid w:val="00D9743A"/>
    <w:rsid w:val="00D97A4D"/>
    <w:rsid w:val="00DA031B"/>
    <w:rsid w:val="00DA16C4"/>
    <w:rsid w:val="00DA2138"/>
    <w:rsid w:val="00DA414D"/>
    <w:rsid w:val="00DA4242"/>
    <w:rsid w:val="00DA4D02"/>
    <w:rsid w:val="00DA4FC5"/>
    <w:rsid w:val="00DA54FD"/>
    <w:rsid w:val="00DA5B4F"/>
    <w:rsid w:val="00DA6DD7"/>
    <w:rsid w:val="00DA6E77"/>
    <w:rsid w:val="00DA7637"/>
    <w:rsid w:val="00DB0FB0"/>
    <w:rsid w:val="00DB1099"/>
    <w:rsid w:val="00DB1FB3"/>
    <w:rsid w:val="00DB2AE9"/>
    <w:rsid w:val="00DB4E2A"/>
    <w:rsid w:val="00DB5397"/>
    <w:rsid w:val="00DB59DD"/>
    <w:rsid w:val="00DC00AA"/>
    <w:rsid w:val="00DC192E"/>
    <w:rsid w:val="00DC1DD4"/>
    <w:rsid w:val="00DC1E96"/>
    <w:rsid w:val="00DC30CA"/>
    <w:rsid w:val="00DC438A"/>
    <w:rsid w:val="00DC66F3"/>
    <w:rsid w:val="00DD1903"/>
    <w:rsid w:val="00DD3DBA"/>
    <w:rsid w:val="00DD55B3"/>
    <w:rsid w:val="00DD5FDA"/>
    <w:rsid w:val="00DD65A5"/>
    <w:rsid w:val="00DD6E11"/>
    <w:rsid w:val="00DE0BE9"/>
    <w:rsid w:val="00DE1025"/>
    <w:rsid w:val="00DE1781"/>
    <w:rsid w:val="00DE252C"/>
    <w:rsid w:val="00DE3957"/>
    <w:rsid w:val="00DE4678"/>
    <w:rsid w:val="00DE4C29"/>
    <w:rsid w:val="00DE4C89"/>
    <w:rsid w:val="00DE4CCA"/>
    <w:rsid w:val="00DE6035"/>
    <w:rsid w:val="00DE7056"/>
    <w:rsid w:val="00DE79A8"/>
    <w:rsid w:val="00DF064C"/>
    <w:rsid w:val="00DF1C60"/>
    <w:rsid w:val="00DF2A2A"/>
    <w:rsid w:val="00DF40A0"/>
    <w:rsid w:val="00DF4968"/>
    <w:rsid w:val="00DF52F3"/>
    <w:rsid w:val="00DF6AFA"/>
    <w:rsid w:val="00E0007D"/>
    <w:rsid w:val="00E01EEA"/>
    <w:rsid w:val="00E04DB7"/>
    <w:rsid w:val="00E06A4E"/>
    <w:rsid w:val="00E10A9E"/>
    <w:rsid w:val="00E1142C"/>
    <w:rsid w:val="00E12473"/>
    <w:rsid w:val="00E135AD"/>
    <w:rsid w:val="00E15C65"/>
    <w:rsid w:val="00E15EA5"/>
    <w:rsid w:val="00E161F3"/>
    <w:rsid w:val="00E178F2"/>
    <w:rsid w:val="00E17DAA"/>
    <w:rsid w:val="00E208CD"/>
    <w:rsid w:val="00E215F9"/>
    <w:rsid w:val="00E216AD"/>
    <w:rsid w:val="00E22608"/>
    <w:rsid w:val="00E22CDD"/>
    <w:rsid w:val="00E2374B"/>
    <w:rsid w:val="00E248E8"/>
    <w:rsid w:val="00E24D61"/>
    <w:rsid w:val="00E24E76"/>
    <w:rsid w:val="00E25C44"/>
    <w:rsid w:val="00E26839"/>
    <w:rsid w:val="00E30734"/>
    <w:rsid w:val="00E30F7B"/>
    <w:rsid w:val="00E33332"/>
    <w:rsid w:val="00E33C58"/>
    <w:rsid w:val="00E36C61"/>
    <w:rsid w:val="00E36E96"/>
    <w:rsid w:val="00E3704B"/>
    <w:rsid w:val="00E40197"/>
    <w:rsid w:val="00E415AE"/>
    <w:rsid w:val="00E415D0"/>
    <w:rsid w:val="00E4296D"/>
    <w:rsid w:val="00E42C6E"/>
    <w:rsid w:val="00E43289"/>
    <w:rsid w:val="00E434A1"/>
    <w:rsid w:val="00E43DDE"/>
    <w:rsid w:val="00E44109"/>
    <w:rsid w:val="00E460E1"/>
    <w:rsid w:val="00E504AA"/>
    <w:rsid w:val="00E51641"/>
    <w:rsid w:val="00E516EA"/>
    <w:rsid w:val="00E52BC5"/>
    <w:rsid w:val="00E52F00"/>
    <w:rsid w:val="00E53E86"/>
    <w:rsid w:val="00E545DE"/>
    <w:rsid w:val="00E552AD"/>
    <w:rsid w:val="00E56016"/>
    <w:rsid w:val="00E56CEF"/>
    <w:rsid w:val="00E60858"/>
    <w:rsid w:val="00E60AB2"/>
    <w:rsid w:val="00E61D69"/>
    <w:rsid w:val="00E6235F"/>
    <w:rsid w:val="00E62B62"/>
    <w:rsid w:val="00E62F7F"/>
    <w:rsid w:val="00E6383B"/>
    <w:rsid w:val="00E6411E"/>
    <w:rsid w:val="00E645C1"/>
    <w:rsid w:val="00E65529"/>
    <w:rsid w:val="00E65C67"/>
    <w:rsid w:val="00E671A9"/>
    <w:rsid w:val="00E702D6"/>
    <w:rsid w:val="00E71B74"/>
    <w:rsid w:val="00E71E11"/>
    <w:rsid w:val="00E726BE"/>
    <w:rsid w:val="00E72BBE"/>
    <w:rsid w:val="00E74BB4"/>
    <w:rsid w:val="00E75257"/>
    <w:rsid w:val="00E76A6A"/>
    <w:rsid w:val="00E82FFB"/>
    <w:rsid w:val="00E84172"/>
    <w:rsid w:val="00E85E99"/>
    <w:rsid w:val="00E86462"/>
    <w:rsid w:val="00E86AF8"/>
    <w:rsid w:val="00E900F8"/>
    <w:rsid w:val="00E91AC2"/>
    <w:rsid w:val="00E91FEB"/>
    <w:rsid w:val="00E92A1C"/>
    <w:rsid w:val="00E9342E"/>
    <w:rsid w:val="00E934E8"/>
    <w:rsid w:val="00E95248"/>
    <w:rsid w:val="00E95664"/>
    <w:rsid w:val="00E956ED"/>
    <w:rsid w:val="00E971FA"/>
    <w:rsid w:val="00E97420"/>
    <w:rsid w:val="00E97C07"/>
    <w:rsid w:val="00E97E6A"/>
    <w:rsid w:val="00EA07E4"/>
    <w:rsid w:val="00EA1555"/>
    <w:rsid w:val="00EA19B4"/>
    <w:rsid w:val="00EA3B84"/>
    <w:rsid w:val="00EA3C7E"/>
    <w:rsid w:val="00EA4587"/>
    <w:rsid w:val="00EA4E5E"/>
    <w:rsid w:val="00EA61EE"/>
    <w:rsid w:val="00EA7274"/>
    <w:rsid w:val="00EA7BCB"/>
    <w:rsid w:val="00EB165D"/>
    <w:rsid w:val="00EB225A"/>
    <w:rsid w:val="00EB4166"/>
    <w:rsid w:val="00EB6FC4"/>
    <w:rsid w:val="00EB7318"/>
    <w:rsid w:val="00EC09B1"/>
    <w:rsid w:val="00EC17CD"/>
    <w:rsid w:val="00EC265F"/>
    <w:rsid w:val="00EC2FCE"/>
    <w:rsid w:val="00EC37DF"/>
    <w:rsid w:val="00EC55EA"/>
    <w:rsid w:val="00EC71A5"/>
    <w:rsid w:val="00ED0962"/>
    <w:rsid w:val="00ED18C2"/>
    <w:rsid w:val="00ED25DA"/>
    <w:rsid w:val="00ED2859"/>
    <w:rsid w:val="00ED2C46"/>
    <w:rsid w:val="00ED2C59"/>
    <w:rsid w:val="00ED40A9"/>
    <w:rsid w:val="00ED49AC"/>
    <w:rsid w:val="00ED56FE"/>
    <w:rsid w:val="00ED70EA"/>
    <w:rsid w:val="00ED792B"/>
    <w:rsid w:val="00EE01FD"/>
    <w:rsid w:val="00EE14A7"/>
    <w:rsid w:val="00EE1836"/>
    <w:rsid w:val="00EE19DD"/>
    <w:rsid w:val="00EE5B1E"/>
    <w:rsid w:val="00EE6EE0"/>
    <w:rsid w:val="00EE74A5"/>
    <w:rsid w:val="00EF0CC5"/>
    <w:rsid w:val="00EF0D1B"/>
    <w:rsid w:val="00EF504C"/>
    <w:rsid w:val="00EF6AD8"/>
    <w:rsid w:val="00EF6EBD"/>
    <w:rsid w:val="00EF7955"/>
    <w:rsid w:val="00F00CE2"/>
    <w:rsid w:val="00F02599"/>
    <w:rsid w:val="00F029ED"/>
    <w:rsid w:val="00F036AC"/>
    <w:rsid w:val="00F03C60"/>
    <w:rsid w:val="00F05958"/>
    <w:rsid w:val="00F0790C"/>
    <w:rsid w:val="00F10B3A"/>
    <w:rsid w:val="00F11DB7"/>
    <w:rsid w:val="00F12535"/>
    <w:rsid w:val="00F13210"/>
    <w:rsid w:val="00F13579"/>
    <w:rsid w:val="00F136FC"/>
    <w:rsid w:val="00F17E5D"/>
    <w:rsid w:val="00F2147B"/>
    <w:rsid w:val="00F22C4E"/>
    <w:rsid w:val="00F22E1A"/>
    <w:rsid w:val="00F23B73"/>
    <w:rsid w:val="00F24168"/>
    <w:rsid w:val="00F24530"/>
    <w:rsid w:val="00F252F4"/>
    <w:rsid w:val="00F25CEB"/>
    <w:rsid w:val="00F25EF3"/>
    <w:rsid w:val="00F26668"/>
    <w:rsid w:val="00F267CA"/>
    <w:rsid w:val="00F310E1"/>
    <w:rsid w:val="00F321B2"/>
    <w:rsid w:val="00F327A1"/>
    <w:rsid w:val="00F33DCD"/>
    <w:rsid w:val="00F34F34"/>
    <w:rsid w:val="00F352FA"/>
    <w:rsid w:val="00F3680E"/>
    <w:rsid w:val="00F371E7"/>
    <w:rsid w:val="00F407C8"/>
    <w:rsid w:val="00F45A12"/>
    <w:rsid w:val="00F46047"/>
    <w:rsid w:val="00F5070E"/>
    <w:rsid w:val="00F51A00"/>
    <w:rsid w:val="00F52746"/>
    <w:rsid w:val="00F5655E"/>
    <w:rsid w:val="00F56C0B"/>
    <w:rsid w:val="00F57A95"/>
    <w:rsid w:val="00F57BD4"/>
    <w:rsid w:val="00F613D5"/>
    <w:rsid w:val="00F61B49"/>
    <w:rsid w:val="00F61D67"/>
    <w:rsid w:val="00F63096"/>
    <w:rsid w:val="00F63514"/>
    <w:rsid w:val="00F64F42"/>
    <w:rsid w:val="00F657A5"/>
    <w:rsid w:val="00F6599D"/>
    <w:rsid w:val="00F67546"/>
    <w:rsid w:val="00F67C0F"/>
    <w:rsid w:val="00F67FE9"/>
    <w:rsid w:val="00F727C4"/>
    <w:rsid w:val="00F75D97"/>
    <w:rsid w:val="00F767A9"/>
    <w:rsid w:val="00F77998"/>
    <w:rsid w:val="00F8026E"/>
    <w:rsid w:val="00F81A48"/>
    <w:rsid w:val="00F82EE2"/>
    <w:rsid w:val="00F83916"/>
    <w:rsid w:val="00F84849"/>
    <w:rsid w:val="00F85107"/>
    <w:rsid w:val="00F8593D"/>
    <w:rsid w:val="00F86F6A"/>
    <w:rsid w:val="00F904C4"/>
    <w:rsid w:val="00F91951"/>
    <w:rsid w:val="00F91F7D"/>
    <w:rsid w:val="00F92D60"/>
    <w:rsid w:val="00F938F6"/>
    <w:rsid w:val="00F93CE5"/>
    <w:rsid w:val="00F94AE5"/>
    <w:rsid w:val="00F9582F"/>
    <w:rsid w:val="00F9635F"/>
    <w:rsid w:val="00F96FBC"/>
    <w:rsid w:val="00FA0526"/>
    <w:rsid w:val="00FA47EB"/>
    <w:rsid w:val="00FA6AEB"/>
    <w:rsid w:val="00FA6D52"/>
    <w:rsid w:val="00FA7142"/>
    <w:rsid w:val="00FA7459"/>
    <w:rsid w:val="00FA7500"/>
    <w:rsid w:val="00FA7A7A"/>
    <w:rsid w:val="00FB02D3"/>
    <w:rsid w:val="00FB0A31"/>
    <w:rsid w:val="00FB10AE"/>
    <w:rsid w:val="00FB14DA"/>
    <w:rsid w:val="00FB1825"/>
    <w:rsid w:val="00FB1D13"/>
    <w:rsid w:val="00FB1EF0"/>
    <w:rsid w:val="00FB26E0"/>
    <w:rsid w:val="00FB421F"/>
    <w:rsid w:val="00FB48EE"/>
    <w:rsid w:val="00FB4E08"/>
    <w:rsid w:val="00FB50A0"/>
    <w:rsid w:val="00FB5A48"/>
    <w:rsid w:val="00FB78BC"/>
    <w:rsid w:val="00FB7E19"/>
    <w:rsid w:val="00FC094C"/>
    <w:rsid w:val="00FC0F8C"/>
    <w:rsid w:val="00FC27F0"/>
    <w:rsid w:val="00FC2B3B"/>
    <w:rsid w:val="00FC397B"/>
    <w:rsid w:val="00FC3F08"/>
    <w:rsid w:val="00FD1F05"/>
    <w:rsid w:val="00FD2890"/>
    <w:rsid w:val="00FD3F42"/>
    <w:rsid w:val="00FD4842"/>
    <w:rsid w:val="00FD5B52"/>
    <w:rsid w:val="00FD5DFB"/>
    <w:rsid w:val="00FD62D1"/>
    <w:rsid w:val="00FD677A"/>
    <w:rsid w:val="00FD7812"/>
    <w:rsid w:val="00FD7943"/>
    <w:rsid w:val="00FE1A9E"/>
    <w:rsid w:val="00FE1E2C"/>
    <w:rsid w:val="00FE2681"/>
    <w:rsid w:val="00FE27D0"/>
    <w:rsid w:val="00FE2A7D"/>
    <w:rsid w:val="00FE2FAC"/>
    <w:rsid w:val="00FE4AF2"/>
    <w:rsid w:val="00FE6C5D"/>
    <w:rsid w:val="00FE6CDD"/>
    <w:rsid w:val="00FE7DFD"/>
    <w:rsid w:val="00FF0505"/>
    <w:rsid w:val="00FF0826"/>
    <w:rsid w:val="00FF1751"/>
    <w:rsid w:val="00FF191D"/>
    <w:rsid w:val="00FF1967"/>
    <w:rsid w:val="00FF198D"/>
    <w:rsid w:val="00FF2056"/>
    <w:rsid w:val="00FF2C40"/>
    <w:rsid w:val="00FF3924"/>
    <w:rsid w:val="00FF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37B2009"/>
  <w15:docId w15:val="{278393C8-C26D-4D3E-9C88-D60707A5A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A05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A05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A05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A055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A055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A055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A055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A055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A055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45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45DE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7302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3029"/>
  </w:style>
  <w:style w:type="paragraph" w:styleId="Fuzeile">
    <w:name w:val="footer"/>
    <w:basedOn w:val="Standard"/>
    <w:link w:val="FuzeileZchn"/>
    <w:uiPriority w:val="99"/>
    <w:unhideWhenUsed/>
    <w:rsid w:val="0087302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3029"/>
  </w:style>
  <w:style w:type="character" w:styleId="Hyperlink">
    <w:name w:val="Hyperlink"/>
    <w:basedOn w:val="Absatz-Standardschriftart"/>
    <w:uiPriority w:val="99"/>
    <w:unhideWhenUsed/>
    <w:rsid w:val="00873029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8C5507"/>
  </w:style>
  <w:style w:type="character" w:styleId="Kommentarzeichen">
    <w:name w:val="annotation reference"/>
    <w:basedOn w:val="Absatz-Standardschriftart"/>
    <w:uiPriority w:val="99"/>
    <w:semiHidden/>
    <w:unhideWhenUsed/>
    <w:rsid w:val="006C1E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C1EE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C1EE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1E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1EE0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1A5E0C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BA055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BA055C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BA055C"/>
  </w:style>
  <w:style w:type="paragraph" w:customStyle="1" w:styleId="CitaviBibliographyHeading">
    <w:name w:val="Citavi Bibliography Heading"/>
    <w:basedOn w:val="berschrift1"/>
    <w:link w:val="CitaviBibliographyHeadingZchn"/>
    <w:rsid w:val="00BA055C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BA05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A05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BA055C"/>
    <w:pPr>
      <w:spacing w:line="240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BA055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A055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BA055C"/>
    <w:pPr>
      <w:spacing w:line="240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BA055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A055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BA055C"/>
    <w:pPr>
      <w:spacing w:line="240" w:lineRule="auto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BA055C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A055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BA055C"/>
    <w:pPr>
      <w:spacing w:line="240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BA055C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A055C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BA055C"/>
    <w:pPr>
      <w:spacing w:line="240" w:lineRule="auto"/>
      <w:jc w:val="both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BA055C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A055C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BA055C"/>
    <w:pPr>
      <w:spacing w:line="240" w:lineRule="auto"/>
      <w:jc w:val="both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BA055C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A055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BA055C"/>
    <w:pPr>
      <w:spacing w:line="240" w:lineRule="auto"/>
      <w:jc w:val="both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BA055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A055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BA055C"/>
    <w:pPr>
      <w:spacing w:line="240" w:lineRule="auto"/>
      <w:jc w:val="both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BA055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A055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EinfacheTabelle21">
    <w:name w:val="Einfache Tabelle 21"/>
    <w:basedOn w:val="NormaleTabelle"/>
    <w:uiPriority w:val="42"/>
    <w:rsid w:val="006C13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E52F00"/>
    <w:pPr>
      <w:spacing w:after="0" w:line="240" w:lineRule="auto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E52BC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52BC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52BC5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9467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C3879"/>
    <w:rPr>
      <w:color w:val="954F72" w:themeColor="followedHyperlink"/>
      <w:u w:val="singl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67E0F"/>
  </w:style>
  <w:style w:type="character" w:customStyle="1" w:styleId="CitaviChapterBibliographyHeadingZchn">
    <w:name w:val="Citavi Chapter Bibliography Heading Zchn"/>
    <w:basedOn w:val="KommentartextZchn"/>
    <w:link w:val="CitaviChapterBibliographyHeading"/>
    <w:uiPriority w:val="99"/>
    <w:rsid w:val="00567E0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StandardWeb">
    <w:name w:val="Normal (Web)"/>
    <w:basedOn w:val="Standard"/>
    <w:uiPriority w:val="99"/>
    <w:unhideWhenUsed/>
    <w:rsid w:val="00457C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--l">
    <w:name w:val="--l"/>
    <w:basedOn w:val="Absatz-Standardschriftart"/>
    <w:rsid w:val="00457C1B"/>
  </w:style>
  <w:style w:type="character" w:styleId="Hervorhebung">
    <w:name w:val="Emphasis"/>
    <w:basedOn w:val="Absatz-Standardschriftart"/>
    <w:uiPriority w:val="20"/>
    <w:qFormat/>
    <w:rsid w:val="00457C1B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6D01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D0166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logo">
    <w:name w:val="logo"/>
    <w:basedOn w:val="Absatz-Standardschriftart"/>
    <w:rsid w:val="00BB2C1E"/>
  </w:style>
  <w:style w:type="character" w:customStyle="1" w:styleId="ui-small">
    <w:name w:val="ui-small"/>
    <w:basedOn w:val="Absatz-Standardschriftart"/>
    <w:rsid w:val="003F5ACE"/>
  </w:style>
  <w:style w:type="table" w:styleId="TabellemithellemGitternetz">
    <w:name w:val="Grid Table Light"/>
    <w:basedOn w:val="NormaleTabelle"/>
    <w:uiPriority w:val="40"/>
    <w:rsid w:val="00BA464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4">
    <w:name w:val="Plain Table 4"/>
    <w:basedOn w:val="NormaleTabelle"/>
    <w:uiPriority w:val="44"/>
    <w:rsid w:val="00BA46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1">
    <w:name w:val="Plain Table 1"/>
    <w:basedOn w:val="NormaleTabelle"/>
    <w:uiPriority w:val="41"/>
    <w:rsid w:val="00BA464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Paragraph">
    <w:name w:val="Table Paragraph"/>
    <w:basedOn w:val="Standard"/>
    <w:uiPriority w:val="1"/>
    <w:qFormat/>
    <w:rsid w:val="00BA4648"/>
    <w:pPr>
      <w:widowControl w:val="0"/>
      <w:autoSpaceDE w:val="0"/>
      <w:autoSpaceDN w:val="0"/>
      <w:spacing w:after="0" w:line="156" w:lineRule="exact"/>
      <w:ind w:left="55"/>
    </w:pPr>
    <w:rPr>
      <w:rFonts w:ascii="Calibri" w:eastAsia="Calibri" w:hAnsi="Calibri" w:cs="Calibri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BA46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BA464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Absatz-Standardschriftart"/>
    <w:uiPriority w:val="99"/>
    <w:semiHidden/>
    <w:unhideWhenUsed/>
    <w:rsid w:val="00BA4648"/>
    <w:rPr>
      <w:rFonts w:ascii="Courier New" w:eastAsia="Times New Roman" w:hAnsi="Courier New" w:cs="Courier New"/>
      <w:sz w:val="20"/>
      <w:szCs w:val="20"/>
    </w:rPr>
  </w:style>
  <w:style w:type="character" w:customStyle="1" w:styleId="annotated">
    <w:name w:val="annotated"/>
    <w:basedOn w:val="Absatz-Standardschriftart"/>
    <w:rsid w:val="00BA46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3020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60586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11179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57369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64650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598692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8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0004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58673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01205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66521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6468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3265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1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94106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82280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82430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05492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8917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10227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7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DE76AB8-1594-4D48-9467-4FA13BC7FF7A}">
  <we:reference id="wa104382081" version="1.55.1.0" store="de-DE" storeType="OMEX"/>
  <we:alternateReferences>
    <we:reference id="wa104382081" version="1.55.1.0" store="de-DE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3FEB6-15B1-415D-AEBD-AEC40AF30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53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Reichert</dc:creator>
  <cp:keywords/>
  <dc:description/>
  <cp:lastModifiedBy>Robin Olfermann</cp:lastModifiedBy>
  <cp:revision>9</cp:revision>
  <cp:lastPrinted>2023-09-12T10:08:00Z</cp:lastPrinted>
  <dcterms:created xsi:type="dcterms:W3CDTF">2024-01-09T10:55:00Z</dcterms:created>
  <dcterms:modified xsi:type="dcterms:W3CDTF">2025-06-20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14ed839c-8990-48ff-8219-57fb4bc5fb3a</vt:lpwstr>
  </property>
  <property fmtid="{D5CDD505-2E9C-101B-9397-08002B2CF9AE}" pid="3" name="CitaviDocumentProperty_7">
    <vt:lpwstr>energy_MDD20191010</vt:lpwstr>
  </property>
  <property fmtid="{D5CDD505-2E9C-101B-9397-08002B2CF9AE}" pid="4" name="CitaviDocumentProperty_8">
    <vt:lpwstr>A:\@1_PAPERS\@5_coauthors\energy_time_MDD\citavi\energy_MDD20191010\energy_MDD20191010.ctv6</vt:lpwstr>
  </property>
  <property fmtid="{D5CDD505-2E9C-101B-9397-08002B2CF9AE}" pid="5" name="CitaviDocumentProperty_1">
    <vt:lpwstr>6.8.0.0</vt:lpwstr>
  </property>
  <property fmtid="{D5CDD505-2E9C-101B-9397-08002B2CF9AE}" pid="6" name="CitaviDocumentProperty_6">
    <vt:lpwstr>False</vt:lpwstr>
  </property>
</Properties>
</file>